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76151C" w14:textId="32D2CB4C" w:rsidR="006B6033" w:rsidRPr="00EE3967" w:rsidRDefault="00CE05BB" w:rsidP="00B00696">
      <w:pPr>
        <w:widowControl/>
        <w:wordWrap/>
        <w:autoSpaceDE/>
        <w:autoSpaceDN/>
        <w:rPr>
          <w:rFonts w:ascii="Times New Roman" w:hAnsi="Times New Roman"/>
          <w:color w:val="000000"/>
        </w:rPr>
      </w:pPr>
      <w:r w:rsidRPr="00B63B99">
        <w:rPr>
          <w:rFonts w:ascii="Times New Roman" w:hAnsi="Times New Roman"/>
          <w:b/>
          <w:bCs/>
          <w:color w:val="000000"/>
        </w:rPr>
        <w:t>Supplementa</w:t>
      </w:r>
      <w:r w:rsidR="00B44DA0">
        <w:rPr>
          <w:rFonts w:ascii="Times New Roman" w:hAnsi="Times New Roman"/>
          <w:b/>
          <w:bCs/>
          <w:color w:val="000000"/>
        </w:rPr>
        <w:t>ry</w:t>
      </w:r>
      <w:r w:rsidRPr="00B63B99">
        <w:rPr>
          <w:rFonts w:ascii="Times New Roman" w:hAnsi="Times New Roman"/>
          <w:b/>
          <w:bCs/>
          <w:color w:val="000000"/>
        </w:rPr>
        <w:t xml:space="preserve"> </w:t>
      </w:r>
      <w:r w:rsidR="00B44DA0">
        <w:rPr>
          <w:rFonts w:ascii="Times New Roman" w:hAnsi="Times New Roman"/>
          <w:b/>
          <w:bCs/>
          <w:color w:val="000000"/>
        </w:rPr>
        <w:t>material</w:t>
      </w:r>
      <w:r w:rsidRPr="00B63B99">
        <w:rPr>
          <w:rFonts w:ascii="Times New Roman" w:hAnsi="Times New Roman"/>
          <w:b/>
          <w:bCs/>
          <w:color w:val="000000"/>
        </w:rPr>
        <w:t xml:space="preserve"> 1</w:t>
      </w:r>
      <w:r w:rsidRPr="00EE3967">
        <w:rPr>
          <w:rFonts w:ascii="Times New Roman" w:hAnsi="Times New Roman"/>
          <w:color w:val="000000"/>
        </w:rPr>
        <w:t>. Definition of KCD8 diseas</w:t>
      </w:r>
      <w:r w:rsidR="00862885" w:rsidRPr="00EE3967">
        <w:rPr>
          <w:rFonts w:ascii="Times New Roman" w:hAnsi="Times New Roman"/>
          <w:color w:val="000000"/>
        </w:rPr>
        <w:t>e</w:t>
      </w:r>
      <w:r w:rsidRPr="00EE3967">
        <w:rPr>
          <w:rFonts w:ascii="Times New Roman" w:hAnsi="Times New Roman"/>
          <w:color w:val="000000"/>
        </w:rPr>
        <w:t xml:space="preserve"> classification and drug code of pharmacy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43"/>
        <w:gridCol w:w="6073"/>
      </w:tblGrid>
      <w:tr w:rsidR="006B6033" w:rsidRPr="00EE3967" w14:paraId="433C7743" w14:textId="77777777" w:rsidTr="00591DAD">
        <w:trPr>
          <w:trHeight w:val="390"/>
        </w:trPr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148D77" w14:textId="77777777" w:rsidR="006B6033" w:rsidRPr="00A07683" w:rsidRDefault="002A2197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b/>
                <w:bCs/>
                <w:szCs w:val="20"/>
              </w:rPr>
            </w:pPr>
            <w:r w:rsidRPr="007C733A">
              <w:rPr>
                <w:rFonts w:ascii="Times New Roman" w:hAnsi="Times New Roman"/>
                <w:b/>
                <w:bCs/>
                <w:szCs w:val="20"/>
              </w:rPr>
              <w:t xml:space="preserve">TB </w:t>
            </w:r>
            <w:r w:rsidR="005D74C3" w:rsidRPr="00B00696">
              <w:rPr>
                <w:rFonts w:ascii="Times New Roman" w:hAnsi="Times New Roman"/>
                <w:b/>
                <w:bCs/>
                <w:szCs w:val="20"/>
              </w:rPr>
              <w:t>Disease Code</w:t>
            </w:r>
            <w:r w:rsidR="00BF31DF" w:rsidRPr="00EE3967">
              <w:rPr>
                <w:rFonts w:ascii="Times New Roman" w:hAnsi="Times New Roman"/>
                <w:b/>
                <w:bCs/>
                <w:szCs w:val="20"/>
              </w:rPr>
              <w:t>s</w:t>
            </w:r>
            <w:r w:rsidR="006B6033" w:rsidRPr="00A07683">
              <w:rPr>
                <w:rFonts w:ascii="Times New Roman" w:hAnsi="Times New Roman"/>
                <w:b/>
                <w:bCs/>
                <w:szCs w:val="20"/>
              </w:rPr>
              <w:t xml:space="preserve"> </w:t>
            </w:r>
          </w:p>
        </w:tc>
        <w:tc>
          <w:tcPr>
            <w:tcW w:w="60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83F435" w14:textId="77777777" w:rsidR="006B6033" w:rsidRPr="00501094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b/>
                <w:bCs/>
                <w:szCs w:val="20"/>
              </w:rPr>
            </w:pPr>
            <w:r w:rsidRPr="00501094">
              <w:rPr>
                <w:rFonts w:ascii="Times New Roman" w:hAnsi="Times New Roman"/>
                <w:b/>
                <w:bCs/>
                <w:szCs w:val="20"/>
              </w:rPr>
              <w:t>A15, A16, A17, A18, A19, P370, U843, U880, U881</w:t>
            </w:r>
          </w:p>
        </w:tc>
      </w:tr>
      <w:tr w:rsidR="006B6033" w:rsidRPr="00EE3967" w14:paraId="756C4D2B" w14:textId="77777777" w:rsidTr="00591DAD">
        <w:trPr>
          <w:trHeight w:val="390"/>
        </w:trPr>
        <w:tc>
          <w:tcPr>
            <w:tcW w:w="2943" w:type="dxa"/>
            <w:shd w:val="clear" w:color="auto" w:fill="auto"/>
            <w:noWrap/>
            <w:hideMark/>
          </w:tcPr>
          <w:p w14:paraId="01B80F4C" w14:textId="77777777" w:rsidR="006B6033" w:rsidRPr="007C733A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6073" w:type="dxa"/>
            <w:shd w:val="clear" w:color="auto" w:fill="auto"/>
            <w:noWrap/>
            <w:hideMark/>
          </w:tcPr>
          <w:p w14:paraId="0D2F94CE" w14:textId="77777777" w:rsidR="006B6033" w:rsidRPr="00B00696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</w:p>
        </w:tc>
      </w:tr>
      <w:tr w:rsidR="006B6033" w:rsidRPr="00EE3967" w14:paraId="46F52D8B" w14:textId="77777777" w:rsidTr="00591DAD">
        <w:trPr>
          <w:trHeight w:val="390"/>
        </w:trPr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6D97381" w14:textId="77777777" w:rsidR="006B6033" w:rsidRPr="00A07683" w:rsidRDefault="004F7B82" w:rsidP="00031913">
            <w:pPr>
              <w:widowControl/>
              <w:wordWrap/>
              <w:autoSpaceDE/>
              <w:autoSpaceDN/>
              <w:spacing w:after="0" w:line="200" w:lineRule="exact"/>
              <w:ind w:left="200" w:hangingChars="100" w:hanging="200"/>
              <w:rPr>
                <w:rFonts w:ascii="Times New Roman" w:hAnsi="Times New Roman"/>
                <w:b/>
                <w:bCs/>
                <w:szCs w:val="20"/>
              </w:rPr>
            </w:pPr>
            <w:r w:rsidRPr="007C733A">
              <w:rPr>
                <w:rFonts w:ascii="Times New Roman" w:eastAsia="DengXian" w:hAnsi="Times New Roman"/>
                <w:b/>
                <w:bCs/>
                <w:szCs w:val="20"/>
                <w:lang w:eastAsia="zh-CN"/>
              </w:rPr>
              <w:t>Drug Names</w:t>
            </w:r>
          </w:p>
        </w:tc>
        <w:tc>
          <w:tcPr>
            <w:tcW w:w="607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F310762" w14:textId="77777777" w:rsidR="006B6033" w:rsidRPr="00B00696" w:rsidRDefault="004F7B82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b/>
                <w:bCs/>
                <w:szCs w:val="20"/>
              </w:rPr>
            </w:pPr>
            <w:r w:rsidRPr="00501094">
              <w:rPr>
                <w:rFonts w:ascii="Times New Roman" w:hAnsi="Times New Roman"/>
                <w:b/>
                <w:bCs/>
                <w:szCs w:val="20"/>
              </w:rPr>
              <w:t>Drug Code</w:t>
            </w:r>
            <w:r w:rsidR="00BF31DF" w:rsidRPr="00EE3967">
              <w:rPr>
                <w:rFonts w:ascii="Times New Roman" w:hAnsi="Times New Roman"/>
                <w:b/>
                <w:bCs/>
                <w:szCs w:val="20"/>
              </w:rPr>
              <w:t>s</w:t>
            </w:r>
          </w:p>
        </w:tc>
      </w:tr>
      <w:tr w:rsidR="006B6033" w:rsidRPr="00EE3967" w14:paraId="037BB185" w14:textId="77777777" w:rsidTr="00591DAD">
        <w:trPr>
          <w:trHeight w:val="390"/>
        </w:trPr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6E0F98C" w14:textId="77777777" w:rsidR="006B6033" w:rsidRPr="007C733A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7C733A">
              <w:rPr>
                <w:rFonts w:ascii="Times New Roman" w:hAnsi="Times New Roman"/>
                <w:szCs w:val="20"/>
              </w:rPr>
              <w:t>Amikacin</w:t>
            </w:r>
          </w:p>
        </w:tc>
        <w:tc>
          <w:tcPr>
            <w:tcW w:w="607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FD257B6" w14:textId="77777777" w:rsidR="006B6033" w:rsidRPr="00B00696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B00696">
              <w:rPr>
                <w:rFonts w:ascii="Times New Roman" w:hAnsi="Times New Roman"/>
                <w:szCs w:val="20"/>
              </w:rPr>
              <w:t>106803BIJ,106831BIJ</w:t>
            </w:r>
          </w:p>
        </w:tc>
      </w:tr>
      <w:tr w:rsidR="006B6033" w:rsidRPr="00EE3967" w14:paraId="0606D0D7" w14:textId="77777777" w:rsidTr="00591DAD">
        <w:trPr>
          <w:trHeight w:val="390"/>
        </w:trPr>
        <w:tc>
          <w:tcPr>
            <w:tcW w:w="2943" w:type="dxa"/>
            <w:shd w:val="clear" w:color="auto" w:fill="auto"/>
            <w:hideMark/>
          </w:tcPr>
          <w:p w14:paraId="3B55EAF9" w14:textId="77777777" w:rsidR="006B6033" w:rsidRPr="007C733A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proofErr w:type="spellStart"/>
            <w:r w:rsidRPr="007C733A">
              <w:rPr>
                <w:rFonts w:ascii="Times New Roman" w:hAnsi="Times New Roman"/>
                <w:szCs w:val="20"/>
              </w:rPr>
              <w:t>Bedaquiline</w:t>
            </w:r>
            <w:proofErr w:type="spellEnd"/>
            <w:r w:rsidRPr="007C733A">
              <w:rPr>
                <w:rFonts w:ascii="Times New Roman" w:hAnsi="Times New Roman"/>
                <w:szCs w:val="20"/>
              </w:rPr>
              <w:t xml:space="preserve"> fumarate</w:t>
            </w:r>
          </w:p>
        </w:tc>
        <w:tc>
          <w:tcPr>
            <w:tcW w:w="6073" w:type="dxa"/>
            <w:shd w:val="clear" w:color="auto" w:fill="auto"/>
            <w:hideMark/>
          </w:tcPr>
          <w:p w14:paraId="6A241A03" w14:textId="77777777" w:rsidR="006B6033" w:rsidRPr="00B00696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B00696">
              <w:rPr>
                <w:rFonts w:ascii="Times New Roman" w:hAnsi="Times New Roman"/>
                <w:szCs w:val="20"/>
              </w:rPr>
              <w:t>626901ATB,223902ATB,223903ATB,223904ATB</w:t>
            </w:r>
          </w:p>
        </w:tc>
      </w:tr>
      <w:tr w:rsidR="006B6033" w:rsidRPr="00EE3967" w14:paraId="53E1C6B5" w14:textId="77777777" w:rsidTr="00591DAD">
        <w:trPr>
          <w:trHeight w:val="390"/>
        </w:trPr>
        <w:tc>
          <w:tcPr>
            <w:tcW w:w="2943" w:type="dxa"/>
            <w:shd w:val="clear" w:color="auto" w:fill="auto"/>
            <w:hideMark/>
          </w:tcPr>
          <w:p w14:paraId="4E868339" w14:textId="77777777" w:rsidR="006B6033" w:rsidRPr="00B00696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7C733A">
              <w:rPr>
                <w:rFonts w:ascii="Times New Roman" w:hAnsi="Times New Roman"/>
                <w:szCs w:val="20"/>
              </w:rPr>
              <w:t>C</w:t>
            </w:r>
            <w:r w:rsidRPr="00B00696">
              <w:rPr>
                <w:rFonts w:ascii="Times New Roman" w:hAnsi="Times New Roman"/>
                <w:szCs w:val="20"/>
              </w:rPr>
              <w:t>apreomycin</w:t>
            </w:r>
          </w:p>
        </w:tc>
        <w:tc>
          <w:tcPr>
            <w:tcW w:w="6073" w:type="dxa"/>
            <w:shd w:val="clear" w:color="auto" w:fill="auto"/>
            <w:hideMark/>
          </w:tcPr>
          <w:p w14:paraId="1965079D" w14:textId="77777777" w:rsidR="006B6033" w:rsidRPr="0094683A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94683A">
              <w:rPr>
                <w:rFonts w:ascii="Times New Roman" w:hAnsi="Times New Roman"/>
                <w:szCs w:val="20"/>
              </w:rPr>
              <w:t>448101BIJ</w:t>
            </w:r>
          </w:p>
        </w:tc>
      </w:tr>
      <w:tr w:rsidR="006B6033" w:rsidRPr="00EE3967" w14:paraId="7FA27266" w14:textId="77777777" w:rsidTr="00591DAD">
        <w:trPr>
          <w:trHeight w:val="390"/>
        </w:trPr>
        <w:tc>
          <w:tcPr>
            <w:tcW w:w="2943" w:type="dxa"/>
            <w:shd w:val="clear" w:color="auto" w:fill="auto"/>
            <w:hideMark/>
          </w:tcPr>
          <w:p w14:paraId="17910232" w14:textId="77777777" w:rsidR="006B6033" w:rsidRPr="007C733A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7C733A">
              <w:rPr>
                <w:rFonts w:ascii="Times New Roman" w:hAnsi="Times New Roman"/>
                <w:szCs w:val="20"/>
              </w:rPr>
              <w:t>Ciprofloxacin(hydrochloride)</w:t>
            </w:r>
          </w:p>
        </w:tc>
        <w:tc>
          <w:tcPr>
            <w:tcW w:w="6073" w:type="dxa"/>
            <w:shd w:val="clear" w:color="auto" w:fill="auto"/>
            <w:hideMark/>
          </w:tcPr>
          <w:p w14:paraId="310DF5FB" w14:textId="77777777" w:rsidR="006B6033" w:rsidRPr="00B00696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B00696">
              <w:rPr>
                <w:rFonts w:ascii="Times New Roman" w:hAnsi="Times New Roman"/>
                <w:szCs w:val="20"/>
              </w:rPr>
              <w:t>134103ATB,134105ATR</w:t>
            </w:r>
          </w:p>
        </w:tc>
      </w:tr>
      <w:tr w:rsidR="006B6033" w:rsidRPr="00EE3967" w14:paraId="7FB7A461" w14:textId="77777777" w:rsidTr="00591DAD">
        <w:trPr>
          <w:trHeight w:val="390"/>
        </w:trPr>
        <w:tc>
          <w:tcPr>
            <w:tcW w:w="2943" w:type="dxa"/>
            <w:shd w:val="clear" w:color="auto" w:fill="auto"/>
            <w:hideMark/>
          </w:tcPr>
          <w:p w14:paraId="160BB98E" w14:textId="77777777" w:rsidR="006B6033" w:rsidRPr="007C733A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7C733A">
              <w:rPr>
                <w:rFonts w:ascii="Times New Roman" w:hAnsi="Times New Roman"/>
                <w:szCs w:val="20"/>
              </w:rPr>
              <w:t>Clarithromycin</w:t>
            </w:r>
          </w:p>
        </w:tc>
        <w:tc>
          <w:tcPr>
            <w:tcW w:w="6073" w:type="dxa"/>
            <w:shd w:val="clear" w:color="auto" w:fill="auto"/>
            <w:hideMark/>
          </w:tcPr>
          <w:p w14:paraId="5ADA31DC" w14:textId="77777777" w:rsidR="006B6033" w:rsidRPr="00B00696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B00696">
              <w:rPr>
                <w:rFonts w:ascii="Times New Roman" w:hAnsi="Times New Roman"/>
                <w:szCs w:val="20"/>
              </w:rPr>
              <w:t>134901ATB,134902BIJ</w:t>
            </w:r>
          </w:p>
        </w:tc>
      </w:tr>
      <w:tr w:rsidR="006B6033" w:rsidRPr="00EE3967" w14:paraId="3EE30C7D" w14:textId="77777777" w:rsidTr="00591DAD">
        <w:trPr>
          <w:trHeight w:val="390"/>
        </w:trPr>
        <w:tc>
          <w:tcPr>
            <w:tcW w:w="2943" w:type="dxa"/>
            <w:shd w:val="clear" w:color="auto" w:fill="auto"/>
            <w:hideMark/>
          </w:tcPr>
          <w:p w14:paraId="432A06D0" w14:textId="77777777" w:rsidR="006B6033" w:rsidRPr="007C733A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proofErr w:type="spellStart"/>
            <w:r w:rsidRPr="007C733A">
              <w:rPr>
                <w:rFonts w:ascii="Times New Roman" w:hAnsi="Times New Roman"/>
                <w:szCs w:val="20"/>
              </w:rPr>
              <w:t>Cycloserine</w:t>
            </w:r>
            <w:proofErr w:type="spellEnd"/>
          </w:p>
        </w:tc>
        <w:tc>
          <w:tcPr>
            <w:tcW w:w="6073" w:type="dxa"/>
            <w:shd w:val="clear" w:color="auto" w:fill="auto"/>
            <w:hideMark/>
          </w:tcPr>
          <w:p w14:paraId="3E5430DB" w14:textId="77777777" w:rsidR="006B6033" w:rsidRPr="00B00696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B00696">
              <w:rPr>
                <w:rFonts w:ascii="Times New Roman" w:hAnsi="Times New Roman"/>
                <w:szCs w:val="20"/>
              </w:rPr>
              <w:t>139101ACH</w:t>
            </w:r>
          </w:p>
        </w:tc>
      </w:tr>
      <w:tr w:rsidR="006B6033" w:rsidRPr="00EE3967" w14:paraId="4AC41C3E" w14:textId="77777777" w:rsidTr="00591DAD">
        <w:trPr>
          <w:trHeight w:val="390"/>
        </w:trPr>
        <w:tc>
          <w:tcPr>
            <w:tcW w:w="2943" w:type="dxa"/>
            <w:shd w:val="clear" w:color="auto" w:fill="auto"/>
            <w:hideMark/>
          </w:tcPr>
          <w:p w14:paraId="2762E377" w14:textId="77777777" w:rsidR="006B6033" w:rsidRPr="007C733A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proofErr w:type="spellStart"/>
            <w:r w:rsidRPr="007C733A">
              <w:rPr>
                <w:rFonts w:ascii="Times New Roman" w:hAnsi="Times New Roman"/>
                <w:szCs w:val="20"/>
              </w:rPr>
              <w:t>Delamanid</w:t>
            </w:r>
            <w:proofErr w:type="spellEnd"/>
          </w:p>
        </w:tc>
        <w:tc>
          <w:tcPr>
            <w:tcW w:w="6073" w:type="dxa"/>
            <w:shd w:val="clear" w:color="auto" w:fill="auto"/>
            <w:hideMark/>
          </w:tcPr>
          <w:p w14:paraId="17BD0DB8" w14:textId="77777777" w:rsidR="006B6033" w:rsidRPr="00B00696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B00696">
              <w:rPr>
                <w:rFonts w:ascii="Times New Roman" w:hAnsi="Times New Roman"/>
                <w:szCs w:val="20"/>
              </w:rPr>
              <w:t>631101ATB,106833BIJ,106834BIJ,106836BIJ,106830BIJ,106835BIJ,106832BIJ,106801</w:t>
            </w:r>
            <w:proofErr w:type="gramStart"/>
            <w:r w:rsidRPr="00B00696">
              <w:rPr>
                <w:rFonts w:ascii="Times New Roman" w:hAnsi="Times New Roman"/>
                <w:szCs w:val="20"/>
              </w:rPr>
              <w:t>BIJ,,</w:t>
            </w:r>
            <w:proofErr w:type="gramEnd"/>
            <w:r w:rsidRPr="00B00696">
              <w:rPr>
                <w:rFonts w:ascii="Times New Roman" w:hAnsi="Times New Roman"/>
                <w:szCs w:val="20"/>
              </w:rPr>
              <w:t>106804BIJ,106805BIJ</w:t>
            </w:r>
          </w:p>
        </w:tc>
      </w:tr>
      <w:tr w:rsidR="006B6033" w:rsidRPr="00EE3967" w14:paraId="2D203679" w14:textId="77777777" w:rsidTr="00591DAD">
        <w:trPr>
          <w:trHeight w:val="390"/>
        </w:trPr>
        <w:tc>
          <w:tcPr>
            <w:tcW w:w="2943" w:type="dxa"/>
            <w:shd w:val="clear" w:color="auto" w:fill="auto"/>
            <w:hideMark/>
          </w:tcPr>
          <w:p w14:paraId="607C4C8A" w14:textId="77777777" w:rsidR="006B6033" w:rsidRPr="007C733A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7C733A">
              <w:rPr>
                <w:rFonts w:ascii="Times New Roman" w:hAnsi="Times New Roman"/>
                <w:szCs w:val="20"/>
              </w:rPr>
              <w:t>Ethambutol</w:t>
            </w:r>
          </w:p>
        </w:tc>
        <w:tc>
          <w:tcPr>
            <w:tcW w:w="6073" w:type="dxa"/>
            <w:shd w:val="clear" w:color="auto" w:fill="auto"/>
            <w:hideMark/>
          </w:tcPr>
          <w:p w14:paraId="1B91380E" w14:textId="77777777" w:rsidR="006B6033" w:rsidRPr="00B00696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B00696">
              <w:rPr>
                <w:rFonts w:ascii="Times New Roman" w:hAnsi="Times New Roman"/>
                <w:szCs w:val="20"/>
              </w:rPr>
              <w:t>155602ATB,155605ATB</w:t>
            </w:r>
          </w:p>
        </w:tc>
      </w:tr>
      <w:tr w:rsidR="006B6033" w:rsidRPr="00EE3967" w14:paraId="4B4D52E0" w14:textId="77777777" w:rsidTr="00591DAD">
        <w:trPr>
          <w:trHeight w:val="390"/>
        </w:trPr>
        <w:tc>
          <w:tcPr>
            <w:tcW w:w="2943" w:type="dxa"/>
            <w:shd w:val="clear" w:color="auto" w:fill="auto"/>
            <w:hideMark/>
          </w:tcPr>
          <w:p w14:paraId="47D67B13" w14:textId="77777777" w:rsidR="006B6033" w:rsidRPr="007C733A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7C733A">
              <w:rPr>
                <w:rFonts w:ascii="Times New Roman" w:hAnsi="Times New Roman"/>
                <w:szCs w:val="20"/>
              </w:rPr>
              <w:t>Isoniazid</w:t>
            </w:r>
          </w:p>
        </w:tc>
        <w:tc>
          <w:tcPr>
            <w:tcW w:w="6073" w:type="dxa"/>
            <w:shd w:val="clear" w:color="auto" w:fill="auto"/>
            <w:hideMark/>
          </w:tcPr>
          <w:p w14:paraId="0A3C6DCF" w14:textId="77777777" w:rsidR="006B6033" w:rsidRPr="00B00696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B00696">
              <w:rPr>
                <w:rFonts w:ascii="Times New Roman" w:hAnsi="Times New Roman"/>
                <w:szCs w:val="20"/>
              </w:rPr>
              <w:t>178101ATB</w:t>
            </w:r>
          </w:p>
        </w:tc>
      </w:tr>
      <w:tr w:rsidR="006B6033" w:rsidRPr="00EE3967" w14:paraId="58DAFF4C" w14:textId="77777777" w:rsidTr="00591DAD">
        <w:trPr>
          <w:trHeight w:val="390"/>
        </w:trPr>
        <w:tc>
          <w:tcPr>
            <w:tcW w:w="2943" w:type="dxa"/>
            <w:shd w:val="clear" w:color="auto" w:fill="auto"/>
            <w:hideMark/>
          </w:tcPr>
          <w:p w14:paraId="70712973" w14:textId="77777777" w:rsidR="006B6033" w:rsidRPr="007C733A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proofErr w:type="spellStart"/>
            <w:r w:rsidRPr="007C733A">
              <w:rPr>
                <w:rFonts w:ascii="Times New Roman" w:hAnsi="Times New Roman"/>
                <w:szCs w:val="20"/>
              </w:rPr>
              <w:t>Isoniazid+rifampicin</w:t>
            </w:r>
            <w:proofErr w:type="spellEnd"/>
          </w:p>
        </w:tc>
        <w:tc>
          <w:tcPr>
            <w:tcW w:w="6073" w:type="dxa"/>
            <w:shd w:val="clear" w:color="auto" w:fill="auto"/>
            <w:hideMark/>
          </w:tcPr>
          <w:p w14:paraId="405004F5" w14:textId="77777777" w:rsidR="006B6033" w:rsidRPr="00B00696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B00696">
              <w:rPr>
                <w:rFonts w:ascii="Times New Roman" w:hAnsi="Times New Roman"/>
                <w:szCs w:val="20"/>
              </w:rPr>
              <w:t>380200ATB,183235BIJ,183236BIJ,183201ATB,183202ATB,183205ATB,183235BIJ,183236BIJ,183203ATB,183202BIJ,183203BIJ,183205BIJ,183206BIJ</w:t>
            </w:r>
          </w:p>
        </w:tc>
      </w:tr>
      <w:tr w:rsidR="006B6033" w:rsidRPr="00EE3967" w14:paraId="5835E4D0" w14:textId="77777777" w:rsidTr="00591DAD">
        <w:trPr>
          <w:trHeight w:val="390"/>
        </w:trPr>
        <w:tc>
          <w:tcPr>
            <w:tcW w:w="2943" w:type="dxa"/>
            <w:shd w:val="clear" w:color="auto" w:fill="auto"/>
            <w:hideMark/>
          </w:tcPr>
          <w:p w14:paraId="6480EDB5" w14:textId="77777777" w:rsidR="006B6033" w:rsidRPr="007C733A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proofErr w:type="spellStart"/>
            <w:r w:rsidRPr="007C733A">
              <w:rPr>
                <w:rFonts w:ascii="Times New Roman" w:hAnsi="Times New Roman"/>
                <w:szCs w:val="20"/>
              </w:rPr>
              <w:t>Isoniazid+rifampicin+ethambutol</w:t>
            </w:r>
            <w:proofErr w:type="spellEnd"/>
          </w:p>
        </w:tc>
        <w:tc>
          <w:tcPr>
            <w:tcW w:w="6073" w:type="dxa"/>
            <w:shd w:val="clear" w:color="auto" w:fill="auto"/>
            <w:hideMark/>
          </w:tcPr>
          <w:p w14:paraId="412C368F" w14:textId="77777777" w:rsidR="006B6033" w:rsidRPr="00B00696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B00696">
              <w:rPr>
                <w:rFonts w:ascii="Times New Roman" w:hAnsi="Times New Roman"/>
                <w:szCs w:val="20"/>
              </w:rPr>
              <w:t>801601BIJ,380302BIJ,380303BIJ</w:t>
            </w:r>
          </w:p>
        </w:tc>
      </w:tr>
      <w:tr w:rsidR="006B6033" w:rsidRPr="00EE3967" w14:paraId="5D5E75E8" w14:textId="77777777" w:rsidTr="00591DAD">
        <w:trPr>
          <w:trHeight w:val="390"/>
        </w:trPr>
        <w:tc>
          <w:tcPr>
            <w:tcW w:w="2943" w:type="dxa"/>
            <w:shd w:val="clear" w:color="auto" w:fill="auto"/>
            <w:hideMark/>
          </w:tcPr>
          <w:p w14:paraId="2697E9BD" w14:textId="77777777" w:rsidR="006B6033" w:rsidRPr="00B00696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proofErr w:type="spellStart"/>
            <w:r w:rsidRPr="007C733A">
              <w:rPr>
                <w:rFonts w:ascii="Times New Roman" w:hAnsi="Times New Roman"/>
                <w:szCs w:val="20"/>
              </w:rPr>
              <w:t>I</w:t>
            </w:r>
            <w:r w:rsidRPr="00B00696">
              <w:rPr>
                <w:rFonts w:ascii="Times New Roman" w:hAnsi="Times New Roman"/>
                <w:szCs w:val="20"/>
              </w:rPr>
              <w:t>soniazid+rifampicin+ethambutol+pyrazinamide</w:t>
            </w:r>
            <w:proofErr w:type="spellEnd"/>
          </w:p>
        </w:tc>
        <w:tc>
          <w:tcPr>
            <w:tcW w:w="6073" w:type="dxa"/>
            <w:shd w:val="clear" w:color="auto" w:fill="auto"/>
            <w:hideMark/>
          </w:tcPr>
          <w:p w14:paraId="2CEEB9E6" w14:textId="77777777" w:rsidR="006B6033" w:rsidRPr="0094683A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94683A">
              <w:rPr>
                <w:rFonts w:ascii="Times New Roman" w:hAnsi="Times New Roman"/>
                <w:szCs w:val="20"/>
              </w:rPr>
              <w:t>519500ATB,203940BIJ,203902BIJ</w:t>
            </w:r>
          </w:p>
        </w:tc>
      </w:tr>
      <w:tr w:rsidR="006B6033" w:rsidRPr="00EE3967" w14:paraId="2DAED6F7" w14:textId="77777777" w:rsidTr="00591DAD">
        <w:trPr>
          <w:trHeight w:val="390"/>
        </w:trPr>
        <w:tc>
          <w:tcPr>
            <w:tcW w:w="2943" w:type="dxa"/>
            <w:shd w:val="clear" w:color="auto" w:fill="auto"/>
            <w:hideMark/>
          </w:tcPr>
          <w:p w14:paraId="0BDE3ED2" w14:textId="77777777" w:rsidR="006B6033" w:rsidRPr="007C733A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proofErr w:type="spellStart"/>
            <w:r w:rsidRPr="007C733A">
              <w:rPr>
                <w:rFonts w:ascii="Times New Roman" w:hAnsi="Times New Roman"/>
                <w:szCs w:val="20"/>
              </w:rPr>
              <w:t>Isoniazid+rifampicin+pyrazinamide</w:t>
            </w:r>
            <w:proofErr w:type="spellEnd"/>
          </w:p>
        </w:tc>
        <w:tc>
          <w:tcPr>
            <w:tcW w:w="6073" w:type="dxa"/>
            <w:shd w:val="clear" w:color="auto" w:fill="auto"/>
            <w:hideMark/>
          </w:tcPr>
          <w:p w14:paraId="681CA33A" w14:textId="77777777" w:rsidR="006B6033" w:rsidRPr="00B00696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B00696">
              <w:rPr>
                <w:rFonts w:ascii="Times New Roman" w:hAnsi="Times New Roman"/>
                <w:szCs w:val="20"/>
              </w:rPr>
              <w:t>489200ATB</w:t>
            </w:r>
          </w:p>
        </w:tc>
      </w:tr>
      <w:tr w:rsidR="006B6033" w:rsidRPr="00EE3967" w14:paraId="1FE41621" w14:textId="77777777" w:rsidTr="00591DAD">
        <w:trPr>
          <w:trHeight w:val="390"/>
        </w:trPr>
        <w:tc>
          <w:tcPr>
            <w:tcW w:w="2943" w:type="dxa"/>
            <w:shd w:val="clear" w:color="auto" w:fill="auto"/>
            <w:hideMark/>
          </w:tcPr>
          <w:p w14:paraId="277994FA" w14:textId="77777777" w:rsidR="006B6033" w:rsidRPr="007C733A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7C733A">
              <w:rPr>
                <w:rFonts w:ascii="Times New Roman" w:hAnsi="Times New Roman"/>
                <w:szCs w:val="20"/>
              </w:rPr>
              <w:t>Kanamycin</w:t>
            </w:r>
          </w:p>
        </w:tc>
        <w:tc>
          <w:tcPr>
            <w:tcW w:w="6073" w:type="dxa"/>
            <w:shd w:val="clear" w:color="auto" w:fill="auto"/>
            <w:hideMark/>
          </w:tcPr>
          <w:p w14:paraId="7E550D17" w14:textId="77777777" w:rsidR="006B6033" w:rsidRPr="00B00696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B00696">
              <w:rPr>
                <w:rFonts w:ascii="Times New Roman" w:hAnsi="Times New Roman"/>
                <w:szCs w:val="20"/>
              </w:rPr>
              <w:t>179401BIJ</w:t>
            </w:r>
          </w:p>
        </w:tc>
      </w:tr>
      <w:tr w:rsidR="006B6033" w:rsidRPr="00EE3967" w14:paraId="118B9D4C" w14:textId="77777777" w:rsidTr="00591DAD">
        <w:trPr>
          <w:trHeight w:val="390"/>
        </w:trPr>
        <w:tc>
          <w:tcPr>
            <w:tcW w:w="2943" w:type="dxa"/>
            <w:shd w:val="clear" w:color="auto" w:fill="auto"/>
            <w:hideMark/>
          </w:tcPr>
          <w:p w14:paraId="0C31C3B0" w14:textId="77777777" w:rsidR="006B6033" w:rsidRPr="007C733A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7C733A">
              <w:rPr>
                <w:rFonts w:ascii="Times New Roman" w:hAnsi="Times New Roman"/>
                <w:szCs w:val="20"/>
              </w:rPr>
              <w:t>Levofloxacin(hydrate)</w:t>
            </w:r>
          </w:p>
        </w:tc>
        <w:tc>
          <w:tcPr>
            <w:tcW w:w="6073" w:type="dxa"/>
            <w:shd w:val="clear" w:color="auto" w:fill="auto"/>
            <w:hideMark/>
          </w:tcPr>
          <w:p w14:paraId="6C2CE64A" w14:textId="77777777" w:rsidR="006B6033" w:rsidRPr="00B00696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B00696">
              <w:rPr>
                <w:rFonts w:ascii="Times New Roman" w:hAnsi="Times New Roman"/>
                <w:szCs w:val="20"/>
              </w:rPr>
              <w:t>183233BIJ,183234BIJ,208101AGN</w:t>
            </w:r>
          </w:p>
        </w:tc>
      </w:tr>
      <w:tr w:rsidR="006B6033" w:rsidRPr="00EE3967" w14:paraId="774879D4" w14:textId="77777777" w:rsidTr="00591DAD">
        <w:trPr>
          <w:trHeight w:val="390"/>
        </w:trPr>
        <w:tc>
          <w:tcPr>
            <w:tcW w:w="2943" w:type="dxa"/>
            <w:shd w:val="clear" w:color="auto" w:fill="auto"/>
            <w:hideMark/>
          </w:tcPr>
          <w:p w14:paraId="341E1C31" w14:textId="77777777" w:rsidR="006B6033" w:rsidRPr="007C733A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7C733A">
              <w:rPr>
                <w:rFonts w:ascii="Times New Roman" w:hAnsi="Times New Roman"/>
                <w:szCs w:val="20"/>
              </w:rPr>
              <w:t>Linezolid</w:t>
            </w:r>
          </w:p>
        </w:tc>
        <w:tc>
          <w:tcPr>
            <w:tcW w:w="6073" w:type="dxa"/>
            <w:shd w:val="clear" w:color="auto" w:fill="auto"/>
            <w:hideMark/>
          </w:tcPr>
          <w:p w14:paraId="022C4465" w14:textId="77777777" w:rsidR="006B6033" w:rsidRPr="00B00696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B00696">
              <w:rPr>
                <w:rFonts w:ascii="Times New Roman" w:hAnsi="Times New Roman"/>
                <w:szCs w:val="20"/>
              </w:rPr>
              <w:t>412901ATB,412903ATB,412930BIJ,412901BIJ</w:t>
            </w:r>
          </w:p>
        </w:tc>
      </w:tr>
      <w:tr w:rsidR="006B6033" w:rsidRPr="00EE3967" w14:paraId="70739267" w14:textId="77777777" w:rsidTr="00591DAD">
        <w:trPr>
          <w:trHeight w:val="765"/>
        </w:trPr>
        <w:tc>
          <w:tcPr>
            <w:tcW w:w="2943" w:type="dxa"/>
            <w:shd w:val="clear" w:color="auto" w:fill="auto"/>
            <w:hideMark/>
          </w:tcPr>
          <w:p w14:paraId="3276C17D" w14:textId="77777777" w:rsidR="006B6033" w:rsidRPr="007C733A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7C733A">
              <w:rPr>
                <w:rFonts w:ascii="Times New Roman" w:hAnsi="Times New Roman"/>
                <w:szCs w:val="20"/>
              </w:rPr>
              <w:t>Meropenem</w:t>
            </w:r>
          </w:p>
        </w:tc>
        <w:tc>
          <w:tcPr>
            <w:tcW w:w="6073" w:type="dxa"/>
            <w:shd w:val="clear" w:color="auto" w:fill="auto"/>
            <w:hideMark/>
          </w:tcPr>
          <w:p w14:paraId="10E9B28D" w14:textId="77777777" w:rsidR="006B6033" w:rsidRPr="00B00696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B00696">
              <w:rPr>
                <w:rFonts w:ascii="Times New Roman" w:hAnsi="Times New Roman"/>
                <w:szCs w:val="20"/>
              </w:rPr>
              <w:t>190702BIJ,190704BIJ,134904ATB,134933ASY,134934ASY,134935ASY,134942ASY,134936ASY,134902BIJ,134904ATR,134937ASY,134939ASY,134901ATB,134937ASY,134904ATB,134940ASY,134930ASY,134931ASY,134903ASY,134905ASY</w:t>
            </w:r>
          </w:p>
        </w:tc>
      </w:tr>
      <w:tr w:rsidR="006B6033" w:rsidRPr="00EE3967" w14:paraId="785CD24B" w14:textId="77777777" w:rsidTr="00591DAD">
        <w:trPr>
          <w:trHeight w:val="390"/>
        </w:trPr>
        <w:tc>
          <w:tcPr>
            <w:tcW w:w="2943" w:type="dxa"/>
            <w:shd w:val="clear" w:color="auto" w:fill="auto"/>
            <w:hideMark/>
          </w:tcPr>
          <w:p w14:paraId="1CC468B0" w14:textId="77777777" w:rsidR="006B6033" w:rsidRPr="007C733A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7C733A">
              <w:rPr>
                <w:rFonts w:ascii="Times New Roman" w:hAnsi="Times New Roman"/>
                <w:szCs w:val="20"/>
              </w:rPr>
              <w:t>Moxifloxacin(hydrochloride)</w:t>
            </w:r>
          </w:p>
        </w:tc>
        <w:tc>
          <w:tcPr>
            <w:tcW w:w="6073" w:type="dxa"/>
            <w:shd w:val="clear" w:color="auto" w:fill="auto"/>
            <w:hideMark/>
          </w:tcPr>
          <w:p w14:paraId="35F0F7BD" w14:textId="77777777" w:rsidR="006B6033" w:rsidRPr="00B00696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B00696">
              <w:rPr>
                <w:rFonts w:ascii="Times New Roman" w:hAnsi="Times New Roman"/>
                <w:szCs w:val="20"/>
              </w:rPr>
              <w:t>380335BIJ,380301ATB</w:t>
            </w:r>
          </w:p>
        </w:tc>
      </w:tr>
      <w:tr w:rsidR="006B6033" w:rsidRPr="00EE3967" w14:paraId="6DFFF796" w14:textId="77777777" w:rsidTr="00591DAD">
        <w:trPr>
          <w:trHeight w:val="390"/>
        </w:trPr>
        <w:tc>
          <w:tcPr>
            <w:tcW w:w="2943" w:type="dxa"/>
            <w:shd w:val="clear" w:color="auto" w:fill="auto"/>
            <w:hideMark/>
          </w:tcPr>
          <w:p w14:paraId="1BFC6FC6" w14:textId="77777777" w:rsidR="006B6033" w:rsidRPr="00B00696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7C733A">
              <w:rPr>
                <w:rFonts w:ascii="Times New Roman" w:hAnsi="Times New Roman"/>
                <w:szCs w:val="20"/>
              </w:rPr>
              <w:t>Ofloxac</w:t>
            </w:r>
            <w:r w:rsidRPr="00B00696">
              <w:rPr>
                <w:rFonts w:ascii="Times New Roman" w:hAnsi="Times New Roman"/>
                <w:szCs w:val="20"/>
              </w:rPr>
              <w:t>in</w:t>
            </w:r>
          </w:p>
        </w:tc>
        <w:tc>
          <w:tcPr>
            <w:tcW w:w="6073" w:type="dxa"/>
            <w:shd w:val="clear" w:color="auto" w:fill="auto"/>
            <w:hideMark/>
          </w:tcPr>
          <w:p w14:paraId="3E58C164" w14:textId="77777777" w:rsidR="006B6033" w:rsidRPr="0094683A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94683A">
              <w:rPr>
                <w:rFonts w:ascii="Times New Roman" w:hAnsi="Times New Roman"/>
                <w:szCs w:val="20"/>
              </w:rPr>
              <w:t>203901ATB,203904ATB</w:t>
            </w:r>
          </w:p>
        </w:tc>
      </w:tr>
      <w:tr w:rsidR="006B6033" w:rsidRPr="00EE3967" w14:paraId="2530EF47" w14:textId="77777777" w:rsidTr="00591DAD">
        <w:trPr>
          <w:trHeight w:val="390"/>
        </w:trPr>
        <w:tc>
          <w:tcPr>
            <w:tcW w:w="2943" w:type="dxa"/>
            <w:shd w:val="clear" w:color="auto" w:fill="auto"/>
            <w:hideMark/>
          </w:tcPr>
          <w:p w14:paraId="0FCA22AA" w14:textId="77777777" w:rsidR="006B6033" w:rsidRPr="007C733A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7C733A">
              <w:rPr>
                <w:rFonts w:ascii="Times New Roman" w:hAnsi="Times New Roman"/>
                <w:szCs w:val="20"/>
              </w:rPr>
              <w:t>P-</w:t>
            </w:r>
            <w:proofErr w:type="spellStart"/>
            <w:r w:rsidRPr="007C733A">
              <w:rPr>
                <w:rFonts w:ascii="Times New Roman" w:hAnsi="Times New Roman"/>
                <w:szCs w:val="20"/>
              </w:rPr>
              <w:t>aminosalicylic</w:t>
            </w:r>
            <w:proofErr w:type="spellEnd"/>
            <w:r w:rsidRPr="007C733A">
              <w:rPr>
                <w:rFonts w:ascii="Times New Roman" w:hAnsi="Times New Roman"/>
                <w:szCs w:val="20"/>
              </w:rPr>
              <w:t xml:space="preserve"> acid (calcium p-</w:t>
            </w:r>
            <w:proofErr w:type="spellStart"/>
            <w:r w:rsidRPr="007C733A">
              <w:rPr>
                <w:rFonts w:ascii="Times New Roman" w:hAnsi="Times New Roman"/>
                <w:szCs w:val="20"/>
              </w:rPr>
              <w:t>aminosalicylate</w:t>
            </w:r>
            <w:proofErr w:type="spellEnd"/>
            <w:r w:rsidRPr="007C733A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6073" w:type="dxa"/>
            <w:shd w:val="clear" w:color="auto" w:fill="auto"/>
            <w:hideMark/>
          </w:tcPr>
          <w:p w14:paraId="58A0A042" w14:textId="77777777" w:rsidR="006B6033" w:rsidRPr="00B00696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B00696">
              <w:rPr>
                <w:rFonts w:ascii="Times New Roman" w:hAnsi="Times New Roman"/>
                <w:szCs w:val="20"/>
              </w:rPr>
              <w:t>208131AGN,208130AGN,190703BIJ</w:t>
            </w:r>
          </w:p>
        </w:tc>
      </w:tr>
      <w:tr w:rsidR="006B6033" w:rsidRPr="00EE3967" w14:paraId="5D24D7ED" w14:textId="77777777" w:rsidTr="00591DAD">
        <w:trPr>
          <w:trHeight w:val="390"/>
        </w:trPr>
        <w:tc>
          <w:tcPr>
            <w:tcW w:w="2943" w:type="dxa"/>
            <w:shd w:val="clear" w:color="auto" w:fill="auto"/>
            <w:hideMark/>
          </w:tcPr>
          <w:p w14:paraId="61582E77" w14:textId="77777777" w:rsidR="006B6033" w:rsidRPr="007C733A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proofErr w:type="spellStart"/>
            <w:r w:rsidRPr="007C733A">
              <w:rPr>
                <w:rFonts w:ascii="Times New Roman" w:hAnsi="Times New Roman"/>
                <w:szCs w:val="20"/>
              </w:rPr>
              <w:t>Prothionamide</w:t>
            </w:r>
            <w:proofErr w:type="spellEnd"/>
          </w:p>
        </w:tc>
        <w:tc>
          <w:tcPr>
            <w:tcW w:w="6073" w:type="dxa"/>
            <w:shd w:val="clear" w:color="auto" w:fill="auto"/>
            <w:hideMark/>
          </w:tcPr>
          <w:p w14:paraId="0EFB6380" w14:textId="77777777" w:rsidR="006B6033" w:rsidRPr="00B00696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B00696">
              <w:rPr>
                <w:rFonts w:ascii="Times New Roman" w:hAnsi="Times New Roman"/>
                <w:szCs w:val="20"/>
              </w:rPr>
              <w:t xml:space="preserve">220401ATB </w:t>
            </w:r>
          </w:p>
        </w:tc>
      </w:tr>
      <w:tr w:rsidR="006B6033" w:rsidRPr="00EE3967" w14:paraId="514A65A5" w14:textId="77777777" w:rsidTr="00591DAD">
        <w:trPr>
          <w:trHeight w:val="390"/>
        </w:trPr>
        <w:tc>
          <w:tcPr>
            <w:tcW w:w="2943" w:type="dxa"/>
            <w:shd w:val="clear" w:color="auto" w:fill="auto"/>
            <w:hideMark/>
          </w:tcPr>
          <w:p w14:paraId="697C824D" w14:textId="77777777" w:rsidR="006B6033" w:rsidRPr="007C733A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7C733A">
              <w:rPr>
                <w:rFonts w:ascii="Times New Roman" w:hAnsi="Times New Roman"/>
                <w:szCs w:val="20"/>
              </w:rPr>
              <w:t>Pyrazinamide</w:t>
            </w:r>
          </w:p>
        </w:tc>
        <w:tc>
          <w:tcPr>
            <w:tcW w:w="6073" w:type="dxa"/>
            <w:shd w:val="clear" w:color="auto" w:fill="auto"/>
            <w:hideMark/>
          </w:tcPr>
          <w:p w14:paraId="689FB0B1" w14:textId="77777777" w:rsidR="006B6033" w:rsidRPr="00B00696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B00696">
              <w:rPr>
                <w:rFonts w:ascii="Times New Roman" w:hAnsi="Times New Roman"/>
                <w:szCs w:val="20"/>
              </w:rPr>
              <w:t xml:space="preserve">221201ATB,221202ATB </w:t>
            </w:r>
          </w:p>
        </w:tc>
      </w:tr>
      <w:tr w:rsidR="006B6033" w:rsidRPr="00EE3967" w14:paraId="6B76D67F" w14:textId="77777777" w:rsidTr="00591DAD">
        <w:trPr>
          <w:trHeight w:val="390"/>
        </w:trPr>
        <w:tc>
          <w:tcPr>
            <w:tcW w:w="2943" w:type="dxa"/>
            <w:shd w:val="clear" w:color="auto" w:fill="auto"/>
            <w:hideMark/>
          </w:tcPr>
          <w:p w14:paraId="2E2A41A3" w14:textId="77777777" w:rsidR="006B6033" w:rsidRPr="007C733A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7C733A">
              <w:rPr>
                <w:rFonts w:ascii="Times New Roman" w:hAnsi="Times New Roman"/>
                <w:szCs w:val="20"/>
              </w:rPr>
              <w:t>Rifabutin</w:t>
            </w:r>
          </w:p>
        </w:tc>
        <w:tc>
          <w:tcPr>
            <w:tcW w:w="6073" w:type="dxa"/>
            <w:shd w:val="clear" w:color="auto" w:fill="auto"/>
            <w:hideMark/>
          </w:tcPr>
          <w:p w14:paraId="2624C3C3" w14:textId="77777777" w:rsidR="006B6033" w:rsidRPr="00B00696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B00696">
              <w:rPr>
                <w:rFonts w:ascii="Times New Roman" w:hAnsi="Times New Roman"/>
                <w:szCs w:val="20"/>
              </w:rPr>
              <w:t>364401ACH</w:t>
            </w:r>
          </w:p>
        </w:tc>
      </w:tr>
      <w:tr w:rsidR="006B6033" w:rsidRPr="00EE3967" w14:paraId="4C2F47D5" w14:textId="77777777" w:rsidTr="00591DAD">
        <w:trPr>
          <w:trHeight w:val="390"/>
        </w:trPr>
        <w:tc>
          <w:tcPr>
            <w:tcW w:w="2943" w:type="dxa"/>
            <w:shd w:val="clear" w:color="auto" w:fill="auto"/>
            <w:hideMark/>
          </w:tcPr>
          <w:p w14:paraId="490FAAFD" w14:textId="77777777" w:rsidR="006B6033" w:rsidRPr="007C733A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7C733A">
              <w:rPr>
                <w:rFonts w:ascii="Times New Roman" w:hAnsi="Times New Roman"/>
                <w:szCs w:val="20"/>
              </w:rPr>
              <w:t>Rifampicin</w:t>
            </w:r>
          </w:p>
        </w:tc>
        <w:tc>
          <w:tcPr>
            <w:tcW w:w="6073" w:type="dxa"/>
            <w:shd w:val="clear" w:color="auto" w:fill="auto"/>
            <w:hideMark/>
          </w:tcPr>
          <w:p w14:paraId="791F98A1" w14:textId="77777777" w:rsidR="006B6033" w:rsidRPr="0094683A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B00696">
              <w:rPr>
                <w:rFonts w:ascii="Times New Roman" w:hAnsi="Times New Roman"/>
                <w:szCs w:val="20"/>
              </w:rPr>
              <w:t>223901ACH,223902ACH,134108ATR,134109ATB, 134133</w:t>
            </w:r>
            <w:proofErr w:type="gramStart"/>
            <w:r w:rsidRPr="00B00696">
              <w:rPr>
                <w:rFonts w:ascii="Times New Roman" w:hAnsi="Times New Roman"/>
                <w:szCs w:val="20"/>
              </w:rPr>
              <w:t>BIJ,,</w:t>
            </w:r>
            <w:proofErr w:type="gramEnd"/>
            <w:r w:rsidRPr="00B00696">
              <w:rPr>
                <w:rFonts w:ascii="Times New Roman" w:hAnsi="Times New Roman"/>
                <w:szCs w:val="20"/>
              </w:rPr>
              <w:t>34134B</w:t>
            </w:r>
            <w:r w:rsidRPr="0094683A">
              <w:rPr>
                <w:rFonts w:ascii="Times New Roman" w:hAnsi="Times New Roman"/>
                <w:szCs w:val="20"/>
              </w:rPr>
              <w:t>IJ,134103ATB,134135BIJ,134105ATB,134101BIJ,134104BIJ,134106BIJ,134103ACH</w:t>
            </w:r>
          </w:p>
        </w:tc>
      </w:tr>
      <w:tr w:rsidR="006B6033" w:rsidRPr="00EE3967" w14:paraId="2CC19538" w14:textId="77777777" w:rsidTr="00591DAD">
        <w:trPr>
          <w:trHeight w:val="390"/>
        </w:trPr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CE38D38" w14:textId="77777777" w:rsidR="006B6033" w:rsidRPr="007C733A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7C733A">
              <w:rPr>
                <w:rFonts w:ascii="Times New Roman" w:hAnsi="Times New Roman"/>
                <w:szCs w:val="20"/>
              </w:rPr>
              <w:t>Streptomycin</w:t>
            </w:r>
          </w:p>
        </w:tc>
        <w:tc>
          <w:tcPr>
            <w:tcW w:w="607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0AD8B30" w14:textId="77777777" w:rsidR="006B6033" w:rsidRPr="00B00696" w:rsidRDefault="006B6033" w:rsidP="00EE3967">
            <w:pPr>
              <w:widowControl/>
              <w:wordWrap/>
              <w:autoSpaceDE/>
              <w:autoSpaceDN/>
              <w:spacing w:line="200" w:lineRule="exact"/>
              <w:rPr>
                <w:rFonts w:ascii="Times New Roman" w:hAnsi="Times New Roman"/>
                <w:szCs w:val="20"/>
              </w:rPr>
            </w:pPr>
            <w:r w:rsidRPr="00B00696">
              <w:rPr>
                <w:rFonts w:ascii="Times New Roman" w:hAnsi="Times New Roman"/>
                <w:szCs w:val="20"/>
              </w:rPr>
              <w:t>232101BIJ</w:t>
            </w:r>
          </w:p>
        </w:tc>
      </w:tr>
    </w:tbl>
    <w:p w14:paraId="788AE858" w14:textId="7C4CB267" w:rsidR="00BB3F84" w:rsidRPr="001D6E33" w:rsidRDefault="00BB3F84" w:rsidP="00C63BBE">
      <w:pPr>
        <w:widowControl/>
        <w:wordWrap/>
        <w:autoSpaceDE/>
        <w:autoSpaceDN/>
        <w:rPr>
          <w:szCs w:val="20"/>
        </w:rPr>
      </w:pPr>
    </w:p>
    <w:sectPr w:rsidR="00BB3F84" w:rsidRPr="001D6E33" w:rsidSect="00A54516">
      <w:headerReference w:type="default" r:id="rId8"/>
      <w:pgSz w:w="11906" w:h="16838"/>
      <w:pgMar w:top="1701" w:right="1440" w:bottom="1440" w:left="1440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C0FA35" w14:textId="77777777" w:rsidR="00231421" w:rsidRDefault="00231421" w:rsidP="002E323A">
      <w:pPr>
        <w:spacing w:after="0" w:line="240" w:lineRule="auto"/>
      </w:pPr>
      <w:r>
        <w:separator/>
      </w:r>
    </w:p>
  </w:endnote>
  <w:endnote w:type="continuationSeparator" w:id="0">
    <w:p w14:paraId="0610CA5C" w14:textId="77777777" w:rsidR="00231421" w:rsidRDefault="00231421" w:rsidP="002E32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.AppleSystemUIFont">
    <w:altName w:val="Arial"/>
    <w:charset w:val="00"/>
    <w:family w:val="roman"/>
    <w:pitch w:val="default"/>
  </w:font>
  <w:font w:name="UICTFontTextStyleBody">
    <w:altName w:val="Cambria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F376E3" w14:textId="77777777" w:rsidR="00231421" w:rsidRDefault="00231421" w:rsidP="002E323A">
      <w:pPr>
        <w:spacing w:after="0" w:line="240" w:lineRule="auto"/>
      </w:pPr>
      <w:r>
        <w:separator/>
      </w:r>
    </w:p>
  </w:footnote>
  <w:footnote w:type="continuationSeparator" w:id="0">
    <w:p w14:paraId="102CD67A" w14:textId="77777777" w:rsidR="00231421" w:rsidRDefault="00231421" w:rsidP="002E32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42605868"/>
      <w:docPartObj>
        <w:docPartGallery w:val="Page Numbers (Top of Page)"/>
        <w:docPartUnique/>
      </w:docPartObj>
    </w:sdtPr>
    <w:sdtContent>
      <w:p w14:paraId="2A847CDE" w14:textId="40559F5D" w:rsidR="00B44DA0" w:rsidRDefault="00B44DA0" w:rsidP="00A54516">
        <w:pPr>
          <w:pStyle w:val="Header"/>
          <w:jc w:val="right"/>
        </w:pPr>
        <w:r w:rsidRPr="00A54516">
          <w:rPr>
            <w:rFonts w:ascii="Times New Roman" w:hAnsi="Times New Roman"/>
          </w:rPr>
          <w:fldChar w:fldCharType="begin"/>
        </w:r>
        <w:r w:rsidRPr="00A54516">
          <w:rPr>
            <w:rFonts w:ascii="Times New Roman" w:hAnsi="Times New Roman"/>
          </w:rPr>
          <w:instrText>PAGE   \* MERGEFORMAT</w:instrText>
        </w:r>
        <w:r w:rsidRPr="00A54516">
          <w:rPr>
            <w:rFonts w:ascii="Times New Roman" w:hAnsi="Times New Roman"/>
          </w:rPr>
          <w:fldChar w:fldCharType="separate"/>
        </w:r>
        <w:r w:rsidR="00591DAD" w:rsidRPr="00591DAD">
          <w:rPr>
            <w:rFonts w:ascii="Times New Roman" w:hAnsi="Times New Roman"/>
            <w:noProof/>
            <w:lang w:val="ko-KR"/>
          </w:rPr>
          <w:t>1</w:t>
        </w:r>
        <w:r w:rsidRPr="00A54516">
          <w:rPr>
            <w:rFonts w:ascii="Times New Roman" w:hAnsi="Times New Roman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EC3FAD"/>
    <w:multiLevelType w:val="hybridMultilevel"/>
    <w:tmpl w:val="C9E84580"/>
    <w:lvl w:ilvl="0" w:tplc="85AECD4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9C13B73"/>
    <w:multiLevelType w:val="hybridMultilevel"/>
    <w:tmpl w:val="C9E84580"/>
    <w:lvl w:ilvl="0" w:tplc="85AECD4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BEF5697"/>
    <w:multiLevelType w:val="multilevel"/>
    <w:tmpl w:val="707248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F512E91"/>
    <w:multiLevelType w:val="multilevel"/>
    <w:tmpl w:val="4C6C28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B97BA1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DE9036A"/>
    <w:multiLevelType w:val="hybridMultilevel"/>
    <w:tmpl w:val="C9E84580"/>
    <w:lvl w:ilvl="0" w:tplc="FFFFFFFF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8253242"/>
    <w:multiLevelType w:val="multilevel"/>
    <w:tmpl w:val="88709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B736DF7"/>
    <w:multiLevelType w:val="hybridMultilevel"/>
    <w:tmpl w:val="A6A20C08"/>
    <w:lvl w:ilvl="0" w:tplc="5CEADF7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B13646D"/>
    <w:multiLevelType w:val="hybridMultilevel"/>
    <w:tmpl w:val="C9E84580"/>
    <w:lvl w:ilvl="0" w:tplc="85AECD4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B7B5762"/>
    <w:multiLevelType w:val="multilevel"/>
    <w:tmpl w:val="38625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2103C01"/>
    <w:multiLevelType w:val="multilevel"/>
    <w:tmpl w:val="58AC54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89035539">
    <w:abstractNumId w:val="7"/>
  </w:num>
  <w:num w:numId="2" w16cid:durableId="1081023909">
    <w:abstractNumId w:val="8"/>
  </w:num>
  <w:num w:numId="3" w16cid:durableId="2030788848">
    <w:abstractNumId w:val="5"/>
  </w:num>
  <w:num w:numId="4" w16cid:durableId="676345564">
    <w:abstractNumId w:val="1"/>
  </w:num>
  <w:num w:numId="5" w16cid:durableId="1692413525">
    <w:abstractNumId w:val="0"/>
  </w:num>
  <w:num w:numId="6" w16cid:durableId="1565095061">
    <w:abstractNumId w:val="4"/>
  </w:num>
  <w:num w:numId="7" w16cid:durableId="1576083988">
    <w:abstractNumId w:val="10"/>
  </w:num>
  <w:num w:numId="8" w16cid:durableId="1499886901">
    <w:abstractNumId w:val="9"/>
  </w:num>
  <w:num w:numId="9" w16cid:durableId="2014453287">
    <w:abstractNumId w:val="3"/>
  </w:num>
  <w:num w:numId="10" w16cid:durableId="821434332">
    <w:abstractNumId w:val="2"/>
  </w:num>
  <w:num w:numId="11" w16cid:durableId="177092815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t9deetarr5a53e0ta8xerxi2wsvwzwsr0sr&quot;&gt;NK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4708BC"/>
    <w:rsid w:val="0000080E"/>
    <w:rsid w:val="00003839"/>
    <w:rsid w:val="000052C6"/>
    <w:rsid w:val="00005C5D"/>
    <w:rsid w:val="00006F7B"/>
    <w:rsid w:val="00007DE0"/>
    <w:rsid w:val="00010C5B"/>
    <w:rsid w:val="000117AF"/>
    <w:rsid w:val="000127F4"/>
    <w:rsid w:val="00013EDA"/>
    <w:rsid w:val="0001413E"/>
    <w:rsid w:val="00014FA2"/>
    <w:rsid w:val="00015848"/>
    <w:rsid w:val="000171B6"/>
    <w:rsid w:val="0001748C"/>
    <w:rsid w:val="0002129C"/>
    <w:rsid w:val="000231BA"/>
    <w:rsid w:val="00023BF8"/>
    <w:rsid w:val="00027601"/>
    <w:rsid w:val="00027920"/>
    <w:rsid w:val="00027EC4"/>
    <w:rsid w:val="00030033"/>
    <w:rsid w:val="00031913"/>
    <w:rsid w:val="00031D77"/>
    <w:rsid w:val="00033DF6"/>
    <w:rsid w:val="000358C5"/>
    <w:rsid w:val="000374C3"/>
    <w:rsid w:val="00037574"/>
    <w:rsid w:val="0003787C"/>
    <w:rsid w:val="00041A74"/>
    <w:rsid w:val="00041F09"/>
    <w:rsid w:val="000448BE"/>
    <w:rsid w:val="00045F0F"/>
    <w:rsid w:val="000476A1"/>
    <w:rsid w:val="000476F6"/>
    <w:rsid w:val="00050180"/>
    <w:rsid w:val="00051034"/>
    <w:rsid w:val="000515A0"/>
    <w:rsid w:val="00051FB2"/>
    <w:rsid w:val="00052968"/>
    <w:rsid w:val="00053793"/>
    <w:rsid w:val="00053FA2"/>
    <w:rsid w:val="00054E88"/>
    <w:rsid w:val="00054F50"/>
    <w:rsid w:val="000600A8"/>
    <w:rsid w:val="00060EA9"/>
    <w:rsid w:val="000627F3"/>
    <w:rsid w:val="00064095"/>
    <w:rsid w:val="0006423C"/>
    <w:rsid w:val="00066087"/>
    <w:rsid w:val="00066495"/>
    <w:rsid w:val="000702BF"/>
    <w:rsid w:val="000737B2"/>
    <w:rsid w:val="00073C3A"/>
    <w:rsid w:val="00074912"/>
    <w:rsid w:val="0007551D"/>
    <w:rsid w:val="00080181"/>
    <w:rsid w:val="00080443"/>
    <w:rsid w:val="00080506"/>
    <w:rsid w:val="00080C00"/>
    <w:rsid w:val="000813E2"/>
    <w:rsid w:val="000823B6"/>
    <w:rsid w:val="00082E11"/>
    <w:rsid w:val="00084BD0"/>
    <w:rsid w:val="0008532C"/>
    <w:rsid w:val="00085609"/>
    <w:rsid w:val="000866CF"/>
    <w:rsid w:val="00086739"/>
    <w:rsid w:val="0008674C"/>
    <w:rsid w:val="0008782A"/>
    <w:rsid w:val="000879C7"/>
    <w:rsid w:val="00093DF8"/>
    <w:rsid w:val="00094384"/>
    <w:rsid w:val="00096A51"/>
    <w:rsid w:val="00097EDA"/>
    <w:rsid w:val="000A03E1"/>
    <w:rsid w:val="000A0998"/>
    <w:rsid w:val="000A0C42"/>
    <w:rsid w:val="000A13E4"/>
    <w:rsid w:val="000A18A6"/>
    <w:rsid w:val="000A22EC"/>
    <w:rsid w:val="000A3AA7"/>
    <w:rsid w:val="000A4623"/>
    <w:rsid w:val="000A46AE"/>
    <w:rsid w:val="000A5C29"/>
    <w:rsid w:val="000A5E05"/>
    <w:rsid w:val="000A6021"/>
    <w:rsid w:val="000A65C9"/>
    <w:rsid w:val="000A7529"/>
    <w:rsid w:val="000B0397"/>
    <w:rsid w:val="000B0C5E"/>
    <w:rsid w:val="000B2325"/>
    <w:rsid w:val="000B2826"/>
    <w:rsid w:val="000B2E88"/>
    <w:rsid w:val="000B3AA1"/>
    <w:rsid w:val="000B696E"/>
    <w:rsid w:val="000B6F13"/>
    <w:rsid w:val="000B7473"/>
    <w:rsid w:val="000B74D2"/>
    <w:rsid w:val="000C171E"/>
    <w:rsid w:val="000C1BC2"/>
    <w:rsid w:val="000C3C39"/>
    <w:rsid w:val="000C45CF"/>
    <w:rsid w:val="000C4948"/>
    <w:rsid w:val="000C4AE1"/>
    <w:rsid w:val="000C68FD"/>
    <w:rsid w:val="000C735D"/>
    <w:rsid w:val="000C77F2"/>
    <w:rsid w:val="000D0AB5"/>
    <w:rsid w:val="000D2E42"/>
    <w:rsid w:val="000D4510"/>
    <w:rsid w:val="000E1525"/>
    <w:rsid w:val="000E1C0F"/>
    <w:rsid w:val="000E259E"/>
    <w:rsid w:val="000E31F3"/>
    <w:rsid w:val="000E6B27"/>
    <w:rsid w:val="000E6EC5"/>
    <w:rsid w:val="000F0BF9"/>
    <w:rsid w:val="000F184A"/>
    <w:rsid w:val="000F1994"/>
    <w:rsid w:val="000F1996"/>
    <w:rsid w:val="000F2792"/>
    <w:rsid w:val="000F5A5E"/>
    <w:rsid w:val="00101D23"/>
    <w:rsid w:val="00110849"/>
    <w:rsid w:val="00111773"/>
    <w:rsid w:val="00112B9A"/>
    <w:rsid w:val="001132A2"/>
    <w:rsid w:val="00114581"/>
    <w:rsid w:val="00114C83"/>
    <w:rsid w:val="001156AF"/>
    <w:rsid w:val="00116539"/>
    <w:rsid w:val="00116619"/>
    <w:rsid w:val="00121314"/>
    <w:rsid w:val="00122EA1"/>
    <w:rsid w:val="00123289"/>
    <w:rsid w:val="0012612F"/>
    <w:rsid w:val="001300F5"/>
    <w:rsid w:val="00134D8E"/>
    <w:rsid w:val="00134DAF"/>
    <w:rsid w:val="00135C7D"/>
    <w:rsid w:val="001366D0"/>
    <w:rsid w:val="00141E03"/>
    <w:rsid w:val="0014201D"/>
    <w:rsid w:val="001423F2"/>
    <w:rsid w:val="001451F8"/>
    <w:rsid w:val="001466BF"/>
    <w:rsid w:val="00146BED"/>
    <w:rsid w:val="0014799A"/>
    <w:rsid w:val="00150D45"/>
    <w:rsid w:val="0015198D"/>
    <w:rsid w:val="00151B53"/>
    <w:rsid w:val="00151DC7"/>
    <w:rsid w:val="001536E1"/>
    <w:rsid w:val="001556AE"/>
    <w:rsid w:val="00155EEF"/>
    <w:rsid w:val="001560C1"/>
    <w:rsid w:val="00156683"/>
    <w:rsid w:val="0016112E"/>
    <w:rsid w:val="001643CF"/>
    <w:rsid w:val="00165FD0"/>
    <w:rsid w:val="0016699A"/>
    <w:rsid w:val="00172766"/>
    <w:rsid w:val="0017283F"/>
    <w:rsid w:val="00172B74"/>
    <w:rsid w:val="001803E4"/>
    <w:rsid w:val="00181889"/>
    <w:rsid w:val="00181A9B"/>
    <w:rsid w:val="001824A9"/>
    <w:rsid w:val="00183026"/>
    <w:rsid w:val="00184BE9"/>
    <w:rsid w:val="00190CF3"/>
    <w:rsid w:val="00191A63"/>
    <w:rsid w:val="001924D7"/>
    <w:rsid w:val="00197A40"/>
    <w:rsid w:val="001A261C"/>
    <w:rsid w:val="001A2713"/>
    <w:rsid w:val="001A4C61"/>
    <w:rsid w:val="001A669B"/>
    <w:rsid w:val="001A6B4E"/>
    <w:rsid w:val="001A7490"/>
    <w:rsid w:val="001B4E10"/>
    <w:rsid w:val="001B5BD4"/>
    <w:rsid w:val="001B7A11"/>
    <w:rsid w:val="001B7C55"/>
    <w:rsid w:val="001C01CA"/>
    <w:rsid w:val="001C34A9"/>
    <w:rsid w:val="001C4704"/>
    <w:rsid w:val="001C5B29"/>
    <w:rsid w:val="001C71FB"/>
    <w:rsid w:val="001D0592"/>
    <w:rsid w:val="001D16B8"/>
    <w:rsid w:val="001D35E0"/>
    <w:rsid w:val="001D3E49"/>
    <w:rsid w:val="001D49EB"/>
    <w:rsid w:val="001D5FB0"/>
    <w:rsid w:val="001D6E33"/>
    <w:rsid w:val="001D7B66"/>
    <w:rsid w:val="001E1756"/>
    <w:rsid w:val="001E17F0"/>
    <w:rsid w:val="001E19DE"/>
    <w:rsid w:val="001E277D"/>
    <w:rsid w:val="001E371A"/>
    <w:rsid w:val="001E57EC"/>
    <w:rsid w:val="001E7782"/>
    <w:rsid w:val="001F02FB"/>
    <w:rsid w:val="001F0A23"/>
    <w:rsid w:val="001F0B94"/>
    <w:rsid w:val="001F0EE4"/>
    <w:rsid w:val="001F309B"/>
    <w:rsid w:val="001F5A60"/>
    <w:rsid w:val="001F627C"/>
    <w:rsid w:val="001F6C99"/>
    <w:rsid w:val="00200C3A"/>
    <w:rsid w:val="002023C1"/>
    <w:rsid w:val="00206F37"/>
    <w:rsid w:val="00207D88"/>
    <w:rsid w:val="00213114"/>
    <w:rsid w:val="00214172"/>
    <w:rsid w:val="002158EC"/>
    <w:rsid w:val="00220C84"/>
    <w:rsid w:val="00220E86"/>
    <w:rsid w:val="00222E99"/>
    <w:rsid w:val="00223C3A"/>
    <w:rsid w:val="00224657"/>
    <w:rsid w:val="00224A38"/>
    <w:rsid w:val="002261BD"/>
    <w:rsid w:val="0022620F"/>
    <w:rsid w:val="002274AE"/>
    <w:rsid w:val="00227D3C"/>
    <w:rsid w:val="00231421"/>
    <w:rsid w:val="00232171"/>
    <w:rsid w:val="00232CBF"/>
    <w:rsid w:val="00234444"/>
    <w:rsid w:val="00237922"/>
    <w:rsid w:val="002413DB"/>
    <w:rsid w:val="00242AE1"/>
    <w:rsid w:val="00242F85"/>
    <w:rsid w:val="0024306F"/>
    <w:rsid w:val="00243FB6"/>
    <w:rsid w:val="00246C1B"/>
    <w:rsid w:val="002471C7"/>
    <w:rsid w:val="0025135E"/>
    <w:rsid w:val="00251990"/>
    <w:rsid w:val="00252132"/>
    <w:rsid w:val="0025298C"/>
    <w:rsid w:val="00254DB1"/>
    <w:rsid w:val="0025544F"/>
    <w:rsid w:val="0026063C"/>
    <w:rsid w:val="00264403"/>
    <w:rsid w:val="002647F0"/>
    <w:rsid w:val="002649A9"/>
    <w:rsid w:val="00265296"/>
    <w:rsid w:val="002678EE"/>
    <w:rsid w:val="00270AA5"/>
    <w:rsid w:val="00273213"/>
    <w:rsid w:val="00273473"/>
    <w:rsid w:val="002734BC"/>
    <w:rsid w:val="00273A06"/>
    <w:rsid w:val="00274378"/>
    <w:rsid w:val="0027529B"/>
    <w:rsid w:val="00275C53"/>
    <w:rsid w:val="002776B6"/>
    <w:rsid w:val="00283536"/>
    <w:rsid w:val="00285BB2"/>
    <w:rsid w:val="002905B6"/>
    <w:rsid w:val="00291CC2"/>
    <w:rsid w:val="00297039"/>
    <w:rsid w:val="002A2197"/>
    <w:rsid w:val="002A3ECF"/>
    <w:rsid w:val="002A733C"/>
    <w:rsid w:val="002B1F6F"/>
    <w:rsid w:val="002B3AE7"/>
    <w:rsid w:val="002B3D38"/>
    <w:rsid w:val="002B4A5F"/>
    <w:rsid w:val="002B4A60"/>
    <w:rsid w:val="002B5584"/>
    <w:rsid w:val="002B6485"/>
    <w:rsid w:val="002B6AEF"/>
    <w:rsid w:val="002C18FE"/>
    <w:rsid w:val="002C39FB"/>
    <w:rsid w:val="002C71DB"/>
    <w:rsid w:val="002C7D6A"/>
    <w:rsid w:val="002D4A6A"/>
    <w:rsid w:val="002D519B"/>
    <w:rsid w:val="002D7C62"/>
    <w:rsid w:val="002E1201"/>
    <w:rsid w:val="002E19BA"/>
    <w:rsid w:val="002E2390"/>
    <w:rsid w:val="002E2D00"/>
    <w:rsid w:val="002E3157"/>
    <w:rsid w:val="002E323A"/>
    <w:rsid w:val="002E3C0C"/>
    <w:rsid w:val="002E4973"/>
    <w:rsid w:val="002E7F64"/>
    <w:rsid w:val="002F17E3"/>
    <w:rsid w:val="002F24DB"/>
    <w:rsid w:val="002F2E2B"/>
    <w:rsid w:val="002F40F1"/>
    <w:rsid w:val="002F568B"/>
    <w:rsid w:val="002F57F4"/>
    <w:rsid w:val="003007F4"/>
    <w:rsid w:val="00302669"/>
    <w:rsid w:val="003045C1"/>
    <w:rsid w:val="00305531"/>
    <w:rsid w:val="0031210A"/>
    <w:rsid w:val="00314882"/>
    <w:rsid w:val="00315AB4"/>
    <w:rsid w:val="003162A5"/>
    <w:rsid w:val="003200E2"/>
    <w:rsid w:val="003267D7"/>
    <w:rsid w:val="003270AD"/>
    <w:rsid w:val="00332209"/>
    <w:rsid w:val="003331E4"/>
    <w:rsid w:val="003340D3"/>
    <w:rsid w:val="00336585"/>
    <w:rsid w:val="003379F3"/>
    <w:rsid w:val="00340C42"/>
    <w:rsid w:val="00340C69"/>
    <w:rsid w:val="00342A64"/>
    <w:rsid w:val="00342F4D"/>
    <w:rsid w:val="0034346B"/>
    <w:rsid w:val="003450AD"/>
    <w:rsid w:val="00345B1C"/>
    <w:rsid w:val="00345C91"/>
    <w:rsid w:val="00351A04"/>
    <w:rsid w:val="003521EF"/>
    <w:rsid w:val="00352398"/>
    <w:rsid w:val="00353C18"/>
    <w:rsid w:val="00356432"/>
    <w:rsid w:val="003577A9"/>
    <w:rsid w:val="00357AD1"/>
    <w:rsid w:val="00360310"/>
    <w:rsid w:val="00361C0C"/>
    <w:rsid w:val="003620ED"/>
    <w:rsid w:val="003634B7"/>
    <w:rsid w:val="00364BE4"/>
    <w:rsid w:val="00365692"/>
    <w:rsid w:val="003673FE"/>
    <w:rsid w:val="00373F4D"/>
    <w:rsid w:val="00374060"/>
    <w:rsid w:val="00377007"/>
    <w:rsid w:val="00377479"/>
    <w:rsid w:val="0038225B"/>
    <w:rsid w:val="003879DE"/>
    <w:rsid w:val="003909FA"/>
    <w:rsid w:val="00394643"/>
    <w:rsid w:val="00395A65"/>
    <w:rsid w:val="00396544"/>
    <w:rsid w:val="00396841"/>
    <w:rsid w:val="00396FB6"/>
    <w:rsid w:val="003A129B"/>
    <w:rsid w:val="003A3A93"/>
    <w:rsid w:val="003A3C26"/>
    <w:rsid w:val="003A3DDA"/>
    <w:rsid w:val="003A43B9"/>
    <w:rsid w:val="003A4DE7"/>
    <w:rsid w:val="003A544D"/>
    <w:rsid w:val="003A630D"/>
    <w:rsid w:val="003A6357"/>
    <w:rsid w:val="003A70FF"/>
    <w:rsid w:val="003B2341"/>
    <w:rsid w:val="003B2480"/>
    <w:rsid w:val="003B2886"/>
    <w:rsid w:val="003B39FD"/>
    <w:rsid w:val="003B3CFF"/>
    <w:rsid w:val="003B617E"/>
    <w:rsid w:val="003B667C"/>
    <w:rsid w:val="003B7105"/>
    <w:rsid w:val="003C0ADB"/>
    <w:rsid w:val="003C1816"/>
    <w:rsid w:val="003C362C"/>
    <w:rsid w:val="003C57A4"/>
    <w:rsid w:val="003C5C1E"/>
    <w:rsid w:val="003D0EEE"/>
    <w:rsid w:val="003D4F07"/>
    <w:rsid w:val="003D57EF"/>
    <w:rsid w:val="003D7047"/>
    <w:rsid w:val="003D7087"/>
    <w:rsid w:val="003E2A56"/>
    <w:rsid w:val="003E7CD0"/>
    <w:rsid w:val="003E7D2B"/>
    <w:rsid w:val="003F07CD"/>
    <w:rsid w:val="003F2A85"/>
    <w:rsid w:val="003F4633"/>
    <w:rsid w:val="003F580F"/>
    <w:rsid w:val="003F783D"/>
    <w:rsid w:val="00401340"/>
    <w:rsid w:val="00401675"/>
    <w:rsid w:val="00403E2E"/>
    <w:rsid w:val="00404535"/>
    <w:rsid w:val="00405077"/>
    <w:rsid w:val="00405BEB"/>
    <w:rsid w:val="0040748B"/>
    <w:rsid w:val="00413A87"/>
    <w:rsid w:val="0041449C"/>
    <w:rsid w:val="00417896"/>
    <w:rsid w:val="0042226E"/>
    <w:rsid w:val="00423165"/>
    <w:rsid w:val="00424B96"/>
    <w:rsid w:val="00424BCC"/>
    <w:rsid w:val="00425A34"/>
    <w:rsid w:val="004268FC"/>
    <w:rsid w:val="004279D6"/>
    <w:rsid w:val="00432467"/>
    <w:rsid w:val="00432E3E"/>
    <w:rsid w:val="004354A4"/>
    <w:rsid w:val="0043582C"/>
    <w:rsid w:val="00436D56"/>
    <w:rsid w:val="00436EA5"/>
    <w:rsid w:val="004372F1"/>
    <w:rsid w:val="004376D3"/>
    <w:rsid w:val="00440149"/>
    <w:rsid w:val="0044073A"/>
    <w:rsid w:val="0044101D"/>
    <w:rsid w:val="00442A5E"/>
    <w:rsid w:val="0044394A"/>
    <w:rsid w:val="00443B03"/>
    <w:rsid w:val="0044549D"/>
    <w:rsid w:val="00446B5A"/>
    <w:rsid w:val="00446D27"/>
    <w:rsid w:val="00451B15"/>
    <w:rsid w:val="00453294"/>
    <w:rsid w:val="00454944"/>
    <w:rsid w:val="00454B4D"/>
    <w:rsid w:val="00454B5C"/>
    <w:rsid w:val="0045525D"/>
    <w:rsid w:val="0046141C"/>
    <w:rsid w:val="00462FEC"/>
    <w:rsid w:val="00465BAB"/>
    <w:rsid w:val="004671EF"/>
    <w:rsid w:val="0046742B"/>
    <w:rsid w:val="004707E0"/>
    <w:rsid w:val="004708BC"/>
    <w:rsid w:val="004709EF"/>
    <w:rsid w:val="00472F06"/>
    <w:rsid w:val="004731D0"/>
    <w:rsid w:val="00473F95"/>
    <w:rsid w:val="00476A84"/>
    <w:rsid w:val="004775E6"/>
    <w:rsid w:val="004776A0"/>
    <w:rsid w:val="00480FED"/>
    <w:rsid w:val="004812DA"/>
    <w:rsid w:val="00483132"/>
    <w:rsid w:val="004845B8"/>
    <w:rsid w:val="00484674"/>
    <w:rsid w:val="00484C8A"/>
    <w:rsid w:val="00485F41"/>
    <w:rsid w:val="00491FA0"/>
    <w:rsid w:val="00492058"/>
    <w:rsid w:val="00495067"/>
    <w:rsid w:val="004A1BC8"/>
    <w:rsid w:val="004A2D3F"/>
    <w:rsid w:val="004A2EBC"/>
    <w:rsid w:val="004A49AF"/>
    <w:rsid w:val="004A64F6"/>
    <w:rsid w:val="004B01C4"/>
    <w:rsid w:val="004B0864"/>
    <w:rsid w:val="004B0DCC"/>
    <w:rsid w:val="004B443A"/>
    <w:rsid w:val="004B4C3C"/>
    <w:rsid w:val="004B53F7"/>
    <w:rsid w:val="004B5F98"/>
    <w:rsid w:val="004C2B87"/>
    <w:rsid w:val="004C3A2A"/>
    <w:rsid w:val="004C4D5B"/>
    <w:rsid w:val="004D0EBE"/>
    <w:rsid w:val="004D1D37"/>
    <w:rsid w:val="004D2C26"/>
    <w:rsid w:val="004D3677"/>
    <w:rsid w:val="004D36D7"/>
    <w:rsid w:val="004D5529"/>
    <w:rsid w:val="004D5C62"/>
    <w:rsid w:val="004E3781"/>
    <w:rsid w:val="004E4950"/>
    <w:rsid w:val="004F0208"/>
    <w:rsid w:val="004F1B88"/>
    <w:rsid w:val="004F22E9"/>
    <w:rsid w:val="004F297C"/>
    <w:rsid w:val="004F2C3F"/>
    <w:rsid w:val="004F3A9E"/>
    <w:rsid w:val="004F482D"/>
    <w:rsid w:val="004F4F64"/>
    <w:rsid w:val="004F66B5"/>
    <w:rsid w:val="004F6F1B"/>
    <w:rsid w:val="004F7795"/>
    <w:rsid w:val="004F7B82"/>
    <w:rsid w:val="00501094"/>
    <w:rsid w:val="00501AF1"/>
    <w:rsid w:val="00501E75"/>
    <w:rsid w:val="005035C4"/>
    <w:rsid w:val="00503660"/>
    <w:rsid w:val="00506A00"/>
    <w:rsid w:val="00510FC8"/>
    <w:rsid w:val="00512581"/>
    <w:rsid w:val="00512872"/>
    <w:rsid w:val="00515C4D"/>
    <w:rsid w:val="00520273"/>
    <w:rsid w:val="0052037C"/>
    <w:rsid w:val="00521F65"/>
    <w:rsid w:val="00522410"/>
    <w:rsid w:val="0052286D"/>
    <w:rsid w:val="005249A8"/>
    <w:rsid w:val="00525575"/>
    <w:rsid w:val="00526FB6"/>
    <w:rsid w:val="00527350"/>
    <w:rsid w:val="005276D9"/>
    <w:rsid w:val="00527B5B"/>
    <w:rsid w:val="005300D0"/>
    <w:rsid w:val="005312B0"/>
    <w:rsid w:val="00531D39"/>
    <w:rsid w:val="0053206A"/>
    <w:rsid w:val="00533C37"/>
    <w:rsid w:val="00533D04"/>
    <w:rsid w:val="00533FA8"/>
    <w:rsid w:val="00534338"/>
    <w:rsid w:val="005366EA"/>
    <w:rsid w:val="00537191"/>
    <w:rsid w:val="0054129E"/>
    <w:rsid w:val="0054132B"/>
    <w:rsid w:val="00544DA4"/>
    <w:rsid w:val="005454ED"/>
    <w:rsid w:val="00547B0C"/>
    <w:rsid w:val="00552DA0"/>
    <w:rsid w:val="00557077"/>
    <w:rsid w:val="00557A6D"/>
    <w:rsid w:val="005606FB"/>
    <w:rsid w:val="00562BAF"/>
    <w:rsid w:val="0056399E"/>
    <w:rsid w:val="00564189"/>
    <w:rsid w:val="00565A77"/>
    <w:rsid w:val="00570DCD"/>
    <w:rsid w:val="005717BE"/>
    <w:rsid w:val="005739CA"/>
    <w:rsid w:val="00573C4D"/>
    <w:rsid w:val="00575F12"/>
    <w:rsid w:val="00591DAD"/>
    <w:rsid w:val="00591F68"/>
    <w:rsid w:val="00592C04"/>
    <w:rsid w:val="00594BAE"/>
    <w:rsid w:val="0059506E"/>
    <w:rsid w:val="00595E9A"/>
    <w:rsid w:val="005974AC"/>
    <w:rsid w:val="005A1462"/>
    <w:rsid w:val="005A1FFE"/>
    <w:rsid w:val="005A41CD"/>
    <w:rsid w:val="005A5818"/>
    <w:rsid w:val="005A5DC2"/>
    <w:rsid w:val="005B2877"/>
    <w:rsid w:val="005B3598"/>
    <w:rsid w:val="005B3614"/>
    <w:rsid w:val="005B5865"/>
    <w:rsid w:val="005B5DD4"/>
    <w:rsid w:val="005B6E02"/>
    <w:rsid w:val="005C16CD"/>
    <w:rsid w:val="005C1B12"/>
    <w:rsid w:val="005C2776"/>
    <w:rsid w:val="005C2B0A"/>
    <w:rsid w:val="005C36E0"/>
    <w:rsid w:val="005C6E0E"/>
    <w:rsid w:val="005D1F2E"/>
    <w:rsid w:val="005D4244"/>
    <w:rsid w:val="005D4D2F"/>
    <w:rsid w:val="005D74C3"/>
    <w:rsid w:val="005E1122"/>
    <w:rsid w:val="005F0BBC"/>
    <w:rsid w:val="005F0EBC"/>
    <w:rsid w:val="005F237C"/>
    <w:rsid w:val="005F3B46"/>
    <w:rsid w:val="005F4CE8"/>
    <w:rsid w:val="005F64CA"/>
    <w:rsid w:val="005F6608"/>
    <w:rsid w:val="005F6A38"/>
    <w:rsid w:val="006010D8"/>
    <w:rsid w:val="0060248F"/>
    <w:rsid w:val="0060656A"/>
    <w:rsid w:val="006068FE"/>
    <w:rsid w:val="00606A4F"/>
    <w:rsid w:val="00606FA6"/>
    <w:rsid w:val="00607369"/>
    <w:rsid w:val="006073BB"/>
    <w:rsid w:val="00607BBE"/>
    <w:rsid w:val="00610C99"/>
    <w:rsid w:val="00610EC2"/>
    <w:rsid w:val="00613BB1"/>
    <w:rsid w:val="00615868"/>
    <w:rsid w:val="0061629A"/>
    <w:rsid w:val="00616812"/>
    <w:rsid w:val="0061686F"/>
    <w:rsid w:val="006201E6"/>
    <w:rsid w:val="00621715"/>
    <w:rsid w:val="00621948"/>
    <w:rsid w:val="00621FB7"/>
    <w:rsid w:val="00622879"/>
    <w:rsid w:val="006247C6"/>
    <w:rsid w:val="006264B3"/>
    <w:rsid w:val="006267A0"/>
    <w:rsid w:val="00627CF6"/>
    <w:rsid w:val="00627DC0"/>
    <w:rsid w:val="00627E53"/>
    <w:rsid w:val="00630130"/>
    <w:rsid w:val="0063227D"/>
    <w:rsid w:val="00632345"/>
    <w:rsid w:val="0063378A"/>
    <w:rsid w:val="00634956"/>
    <w:rsid w:val="00634B24"/>
    <w:rsid w:val="006412CB"/>
    <w:rsid w:val="00642EDB"/>
    <w:rsid w:val="006431FF"/>
    <w:rsid w:val="00644C57"/>
    <w:rsid w:val="00645A02"/>
    <w:rsid w:val="00650984"/>
    <w:rsid w:val="00652EB4"/>
    <w:rsid w:val="0065607B"/>
    <w:rsid w:val="00660E02"/>
    <w:rsid w:val="00661D2E"/>
    <w:rsid w:val="00663E38"/>
    <w:rsid w:val="00664C2A"/>
    <w:rsid w:val="006669A8"/>
    <w:rsid w:val="00667B10"/>
    <w:rsid w:val="00670114"/>
    <w:rsid w:val="0067127E"/>
    <w:rsid w:val="00675788"/>
    <w:rsid w:val="00675ED8"/>
    <w:rsid w:val="00676AD7"/>
    <w:rsid w:val="00680725"/>
    <w:rsid w:val="0068518E"/>
    <w:rsid w:val="00687BE3"/>
    <w:rsid w:val="00690203"/>
    <w:rsid w:val="00690281"/>
    <w:rsid w:val="0069116C"/>
    <w:rsid w:val="0069652D"/>
    <w:rsid w:val="006978EB"/>
    <w:rsid w:val="006A1E95"/>
    <w:rsid w:val="006A3AF5"/>
    <w:rsid w:val="006A6C30"/>
    <w:rsid w:val="006B1071"/>
    <w:rsid w:val="006B24AE"/>
    <w:rsid w:val="006B345E"/>
    <w:rsid w:val="006B6033"/>
    <w:rsid w:val="006B7FCF"/>
    <w:rsid w:val="006C2389"/>
    <w:rsid w:val="006C6CE6"/>
    <w:rsid w:val="006C76D9"/>
    <w:rsid w:val="006D099B"/>
    <w:rsid w:val="006D1295"/>
    <w:rsid w:val="006D1F6D"/>
    <w:rsid w:val="006D4373"/>
    <w:rsid w:val="006D7272"/>
    <w:rsid w:val="006D746F"/>
    <w:rsid w:val="006E0299"/>
    <w:rsid w:val="006E0FFE"/>
    <w:rsid w:val="006E30A3"/>
    <w:rsid w:val="006E3658"/>
    <w:rsid w:val="006E4336"/>
    <w:rsid w:val="006E483C"/>
    <w:rsid w:val="006E4BC0"/>
    <w:rsid w:val="006E5E59"/>
    <w:rsid w:val="006E6012"/>
    <w:rsid w:val="006E61CD"/>
    <w:rsid w:val="006E6F86"/>
    <w:rsid w:val="006E747B"/>
    <w:rsid w:val="006E7DAD"/>
    <w:rsid w:val="006F14CF"/>
    <w:rsid w:val="006F6CDA"/>
    <w:rsid w:val="006F77D4"/>
    <w:rsid w:val="00706501"/>
    <w:rsid w:val="00713722"/>
    <w:rsid w:val="0071510D"/>
    <w:rsid w:val="0072013B"/>
    <w:rsid w:val="0072022A"/>
    <w:rsid w:val="0072115C"/>
    <w:rsid w:val="0072188B"/>
    <w:rsid w:val="00722977"/>
    <w:rsid w:val="00723478"/>
    <w:rsid w:val="007250E4"/>
    <w:rsid w:val="007270D1"/>
    <w:rsid w:val="00727B37"/>
    <w:rsid w:val="00731936"/>
    <w:rsid w:val="0073311F"/>
    <w:rsid w:val="0073413F"/>
    <w:rsid w:val="00734175"/>
    <w:rsid w:val="007345A4"/>
    <w:rsid w:val="00735A61"/>
    <w:rsid w:val="007419A8"/>
    <w:rsid w:val="00742184"/>
    <w:rsid w:val="00744971"/>
    <w:rsid w:val="00745250"/>
    <w:rsid w:val="00745F1B"/>
    <w:rsid w:val="00745FB6"/>
    <w:rsid w:val="0075048A"/>
    <w:rsid w:val="00751B94"/>
    <w:rsid w:val="007522B9"/>
    <w:rsid w:val="007539BE"/>
    <w:rsid w:val="00753AD0"/>
    <w:rsid w:val="00754316"/>
    <w:rsid w:val="007548D2"/>
    <w:rsid w:val="00755773"/>
    <w:rsid w:val="0075683D"/>
    <w:rsid w:val="00757380"/>
    <w:rsid w:val="0075758A"/>
    <w:rsid w:val="00760D26"/>
    <w:rsid w:val="0076255E"/>
    <w:rsid w:val="00764328"/>
    <w:rsid w:val="0076696B"/>
    <w:rsid w:val="007719E3"/>
    <w:rsid w:val="00771C10"/>
    <w:rsid w:val="00773018"/>
    <w:rsid w:val="00773DA8"/>
    <w:rsid w:val="007776F5"/>
    <w:rsid w:val="00780364"/>
    <w:rsid w:val="007819BD"/>
    <w:rsid w:val="00782709"/>
    <w:rsid w:val="007830BC"/>
    <w:rsid w:val="0078432C"/>
    <w:rsid w:val="00786949"/>
    <w:rsid w:val="007879B6"/>
    <w:rsid w:val="007907A4"/>
    <w:rsid w:val="0079178D"/>
    <w:rsid w:val="0079276B"/>
    <w:rsid w:val="00792C9A"/>
    <w:rsid w:val="00792EF1"/>
    <w:rsid w:val="00793048"/>
    <w:rsid w:val="00795D84"/>
    <w:rsid w:val="007A5274"/>
    <w:rsid w:val="007A7A5B"/>
    <w:rsid w:val="007B147F"/>
    <w:rsid w:val="007B3C52"/>
    <w:rsid w:val="007B4947"/>
    <w:rsid w:val="007B4E1B"/>
    <w:rsid w:val="007B6B9A"/>
    <w:rsid w:val="007C0E7A"/>
    <w:rsid w:val="007C2A5D"/>
    <w:rsid w:val="007C3536"/>
    <w:rsid w:val="007C54FA"/>
    <w:rsid w:val="007C7241"/>
    <w:rsid w:val="007C733A"/>
    <w:rsid w:val="007D16FC"/>
    <w:rsid w:val="007D59D9"/>
    <w:rsid w:val="007D695C"/>
    <w:rsid w:val="007D7D22"/>
    <w:rsid w:val="007E008E"/>
    <w:rsid w:val="007E0386"/>
    <w:rsid w:val="007E468D"/>
    <w:rsid w:val="007E5867"/>
    <w:rsid w:val="007E597F"/>
    <w:rsid w:val="007E688D"/>
    <w:rsid w:val="007E77E5"/>
    <w:rsid w:val="007F1735"/>
    <w:rsid w:val="008003DB"/>
    <w:rsid w:val="00801313"/>
    <w:rsid w:val="008017EB"/>
    <w:rsid w:val="00802871"/>
    <w:rsid w:val="00805737"/>
    <w:rsid w:val="008065BC"/>
    <w:rsid w:val="008102BE"/>
    <w:rsid w:val="008108B3"/>
    <w:rsid w:val="008116CD"/>
    <w:rsid w:val="008120AF"/>
    <w:rsid w:val="00812B7C"/>
    <w:rsid w:val="00812F44"/>
    <w:rsid w:val="008154D1"/>
    <w:rsid w:val="00821831"/>
    <w:rsid w:val="0082183D"/>
    <w:rsid w:val="008221C9"/>
    <w:rsid w:val="00823BD9"/>
    <w:rsid w:val="008304CB"/>
    <w:rsid w:val="00831FDB"/>
    <w:rsid w:val="008323F2"/>
    <w:rsid w:val="00832A85"/>
    <w:rsid w:val="00832AE4"/>
    <w:rsid w:val="00835884"/>
    <w:rsid w:val="00835B74"/>
    <w:rsid w:val="00836DB0"/>
    <w:rsid w:val="00842062"/>
    <w:rsid w:val="00843491"/>
    <w:rsid w:val="0084370F"/>
    <w:rsid w:val="00846C77"/>
    <w:rsid w:val="00850873"/>
    <w:rsid w:val="008534ED"/>
    <w:rsid w:val="008540DF"/>
    <w:rsid w:val="00854C4C"/>
    <w:rsid w:val="008561EC"/>
    <w:rsid w:val="008604AD"/>
    <w:rsid w:val="00862885"/>
    <w:rsid w:val="00863FBD"/>
    <w:rsid w:val="00865452"/>
    <w:rsid w:val="00865B7B"/>
    <w:rsid w:val="00865C56"/>
    <w:rsid w:val="00865C75"/>
    <w:rsid w:val="00866CBB"/>
    <w:rsid w:val="00871AFD"/>
    <w:rsid w:val="00872290"/>
    <w:rsid w:val="00872509"/>
    <w:rsid w:val="008735B9"/>
    <w:rsid w:val="00873658"/>
    <w:rsid w:val="0087631E"/>
    <w:rsid w:val="008815CE"/>
    <w:rsid w:val="00883C31"/>
    <w:rsid w:val="00883C41"/>
    <w:rsid w:val="00886697"/>
    <w:rsid w:val="00886EDC"/>
    <w:rsid w:val="00887214"/>
    <w:rsid w:val="00891E05"/>
    <w:rsid w:val="00892166"/>
    <w:rsid w:val="00892677"/>
    <w:rsid w:val="00894802"/>
    <w:rsid w:val="0089521B"/>
    <w:rsid w:val="008953BA"/>
    <w:rsid w:val="0089733B"/>
    <w:rsid w:val="008A09AF"/>
    <w:rsid w:val="008A2D00"/>
    <w:rsid w:val="008A3773"/>
    <w:rsid w:val="008A56AC"/>
    <w:rsid w:val="008A70DC"/>
    <w:rsid w:val="008B0032"/>
    <w:rsid w:val="008B06E7"/>
    <w:rsid w:val="008B48D0"/>
    <w:rsid w:val="008B769D"/>
    <w:rsid w:val="008C0903"/>
    <w:rsid w:val="008C26C3"/>
    <w:rsid w:val="008C533C"/>
    <w:rsid w:val="008C535F"/>
    <w:rsid w:val="008C5C3C"/>
    <w:rsid w:val="008D1AF7"/>
    <w:rsid w:val="008D2499"/>
    <w:rsid w:val="008D3CFB"/>
    <w:rsid w:val="008D6A69"/>
    <w:rsid w:val="008D71DB"/>
    <w:rsid w:val="008D73C8"/>
    <w:rsid w:val="008D78EC"/>
    <w:rsid w:val="008D7906"/>
    <w:rsid w:val="008D7DF9"/>
    <w:rsid w:val="008E1AA0"/>
    <w:rsid w:val="008E25FA"/>
    <w:rsid w:val="008F02C1"/>
    <w:rsid w:val="008F436F"/>
    <w:rsid w:val="008F47B0"/>
    <w:rsid w:val="008F7959"/>
    <w:rsid w:val="009109A9"/>
    <w:rsid w:val="00911591"/>
    <w:rsid w:val="009161DA"/>
    <w:rsid w:val="00922EC7"/>
    <w:rsid w:val="00923530"/>
    <w:rsid w:val="00923818"/>
    <w:rsid w:val="00923D38"/>
    <w:rsid w:val="00924067"/>
    <w:rsid w:val="00924E8E"/>
    <w:rsid w:val="00925027"/>
    <w:rsid w:val="00933646"/>
    <w:rsid w:val="00936A18"/>
    <w:rsid w:val="00937D8F"/>
    <w:rsid w:val="009404B4"/>
    <w:rsid w:val="00941CD0"/>
    <w:rsid w:val="00942B37"/>
    <w:rsid w:val="00943D96"/>
    <w:rsid w:val="009448F7"/>
    <w:rsid w:val="00945FE5"/>
    <w:rsid w:val="0094683A"/>
    <w:rsid w:val="0094791A"/>
    <w:rsid w:val="009510C3"/>
    <w:rsid w:val="00956B6A"/>
    <w:rsid w:val="0096093F"/>
    <w:rsid w:val="00961C34"/>
    <w:rsid w:val="009628BF"/>
    <w:rsid w:val="00964290"/>
    <w:rsid w:val="00964957"/>
    <w:rsid w:val="009656EA"/>
    <w:rsid w:val="009658C3"/>
    <w:rsid w:val="00970CDE"/>
    <w:rsid w:val="0097147E"/>
    <w:rsid w:val="00971C2A"/>
    <w:rsid w:val="009733A6"/>
    <w:rsid w:val="009759A2"/>
    <w:rsid w:val="0098033B"/>
    <w:rsid w:val="00985E08"/>
    <w:rsid w:val="00986080"/>
    <w:rsid w:val="00986F33"/>
    <w:rsid w:val="00987F01"/>
    <w:rsid w:val="00990E36"/>
    <w:rsid w:val="00992E7E"/>
    <w:rsid w:val="00993D5F"/>
    <w:rsid w:val="0099426D"/>
    <w:rsid w:val="009945C8"/>
    <w:rsid w:val="00996155"/>
    <w:rsid w:val="00997E70"/>
    <w:rsid w:val="009A0C56"/>
    <w:rsid w:val="009A1B56"/>
    <w:rsid w:val="009A1E99"/>
    <w:rsid w:val="009A2CCD"/>
    <w:rsid w:val="009A5578"/>
    <w:rsid w:val="009A5855"/>
    <w:rsid w:val="009B021B"/>
    <w:rsid w:val="009B14FD"/>
    <w:rsid w:val="009B2135"/>
    <w:rsid w:val="009B6625"/>
    <w:rsid w:val="009B67B0"/>
    <w:rsid w:val="009B78E5"/>
    <w:rsid w:val="009B7DA3"/>
    <w:rsid w:val="009C0A9C"/>
    <w:rsid w:val="009C724C"/>
    <w:rsid w:val="009D01C8"/>
    <w:rsid w:val="009D3FD4"/>
    <w:rsid w:val="009D45D7"/>
    <w:rsid w:val="009D58B9"/>
    <w:rsid w:val="009E0BC3"/>
    <w:rsid w:val="009E39D9"/>
    <w:rsid w:val="009E460B"/>
    <w:rsid w:val="009E54A4"/>
    <w:rsid w:val="009E5C8D"/>
    <w:rsid w:val="009E60CD"/>
    <w:rsid w:val="009F156B"/>
    <w:rsid w:val="009F16A9"/>
    <w:rsid w:val="009F1DB7"/>
    <w:rsid w:val="009F44CB"/>
    <w:rsid w:val="009F6579"/>
    <w:rsid w:val="009F74DE"/>
    <w:rsid w:val="00A012A2"/>
    <w:rsid w:val="00A02BB8"/>
    <w:rsid w:val="00A04049"/>
    <w:rsid w:val="00A04313"/>
    <w:rsid w:val="00A067DF"/>
    <w:rsid w:val="00A07683"/>
    <w:rsid w:val="00A104B9"/>
    <w:rsid w:val="00A1081C"/>
    <w:rsid w:val="00A109A4"/>
    <w:rsid w:val="00A10DEE"/>
    <w:rsid w:val="00A11D33"/>
    <w:rsid w:val="00A20B4A"/>
    <w:rsid w:val="00A20E3C"/>
    <w:rsid w:val="00A21A2B"/>
    <w:rsid w:val="00A21BFA"/>
    <w:rsid w:val="00A255D6"/>
    <w:rsid w:val="00A273E5"/>
    <w:rsid w:val="00A277BE"/>
    <w:rsid w:val="00A30608"/>
    <w:rsid w:val="00A31E60"/>
    <w:rsid w:val="00A33D46"/>
    <w:rsid w:val="00A34ECB"/>
    <w:rsid w:val="00A35B26"/>
    <w:rsid w:val="00A37B47"/>
    <w:rsid w:val="00A37BDB"/>
    <w:rsid w:val="00A402DF"/>
    <w:rsid w:val="00A45450"/>
    <w:rsid w:val="00A46097"/>
    <w:rsid w:val="00A46633"/>
    <w:rsid w:val="00A46BA1"/>
    <w:rsid w:val="00A47134"/>
    <w:rsid w:val="00A51816"/>
    <w:rsid w:val="00A52710"/>
    <w:rsid w:val="00A53A7F"/>
    <w:rsid w:val="00A54516"/>
    <w:rsid w:val="00A5575A"/>
    <w:rsid w:val="00A5618E"/>
    <w:rsid w:val="00A561BD"/>
    <w:rsid w:val="00A57730"/>
    <w:rsid w:val="00A601B4"/>
    <w:rsid w:val="00A610F1"/>
    <w:rsid w:val="00A61D39"/>
    <w:rsid w:val="00A66488"/>
    <w:rsid w:val="00A666FE"/>
    <w:rsid w:val="00A770A4"/>
    <w:rsid w:val="00A778F2"/>
    <w:rsid w:val="00A77A33"/>
    <w:rsid w:val="00A83363"/>
    <w:rsid w:val="00A835F4"/>
    <w:rsid w:val="00A83DDD"/>
    <w:rsid w:val="00A84F94"/>
    <w:rsid w:val="00A87643"/>
    <w:rsid w:val="00A90961"/>
    <w:rsid w:val="00A9381E"/>
    <w:rsid w:val="00A94494"/>
    <w:rsid w:val="00A95B1B"/>
    <w:rsid w:val="00AA027D"/>
    <w:rsid w:val="00AA08AC"/>
    <w:rsid w:val="00AA0D28"/>
    <w:rsid w:val="00AA1928"/>
    <w:rsid w:val="00AA193F"/>
    <w:rsid w:val="00AA41CA"/>
    <w:rsid w:val="00AA4327"/>
    <w:rsid w:val="00AB0AA8"/>
    <w:rsid w:val="00AB0B59"/>
    <w:rsid w:val="00AB0EB9"/>
    <w:rsid w:val="00AB1863"/>
    <w:rsid w:val="00AB303A"/>
    <w:rsid w:val="00AB496B"/>
    <w:rsid w:val="00AC0E78"/>
    <w:rsid w:val="00AC1667"/>
    <w:rsid w:val="00AC282F"/>
    <w:rsid w:val="00AC3F81"/>
    <w:rsid w:val="00AC532A"/>
    <w:rsid w:val="00AC61B7"/>
    <w:rsid w:val="00AC74B9"/>
    <w:rsid w:val="00AC7F1F"/>
    <w:rsid w:val="00AD1033"/>
    <w:rsid w:val="00AD507F"/>
    <w:rsid w:val="00AD62DF"/>
    <w:rsid w:val="00AE01B2"/>
    <w:rsid w:val="00AE1BAA"/>
    <w:rsid w:val="00AE2A7A"/>
    <w:rsid w:val="00AE2D83"/>
    <w:rsid w:val="00AE2E39"/>
    <w:rsid w:val="00AE439A"/>
    <w:rsid w:val="00AE48EB"/>
    <w:rsid w:val="00AF19F5"/>
    <w:rsid w:val="00AF1DB5"/>
    <w:rsid w:val="00AF21F6"/>
    <w:rsid w:val="00AF4E3A"/>
    <w:rsid w:val="00AF5789"/>
    <w:rsid w:val="00AF5CC1"/>
    <w:rsid w:val="00B003EE"/>
    <w:rsid w:val="00B00696"/>
    <w:rsid w:val="00B01E11"/>
    <w:rsid w:val="00B035F0"/>
    <w:rsid w:val="00B04AC3"/>
    <w:rsid w:val="00B0542F"/>
    <w:rsid w:val="00B057B0"/>
    <w:rsid w:val="00B065AB"/>
    <w:rsid w:val="00B06674"/>
    <w:rsid w:val="00B0772D"/>
    <w:rsid w:val="00B10252"/>
    <w:rsid w:val="00B1093A"/>
    <w:rsid w:val="00B1405F"/>
    <w:rsid w:val="00B14B4E"/>
    <w:rsid w:val="00B14D57"/>
    <w:rsid w:val="00B15D88"/>
    <w:rsid w:val="00B15FE3"/>
    <w:rsid w:val="00B177F5"/>
    <w:rsid w:val="00B20E6A"/>
    <w:rsid w:val="00B217FB"/>
    <w:rsid w:val="00B229D9"/>
    <w:rsid w:val="00B23BD4"/>
    <w:rsid w:val="00B23C3A"/>
    <w:rsid w:val="00B23D95"/>
    <w:rsid w:val="00B24C9D"/>
    <w:rsid w:val="00B27098"/>
    <w:rsid w:val="00B301BD"/>
    <w:rsid w:val="00B307C7"/>
    <w:rsid w:val="00B32D90"/>
    <w:rsid w:val="00B32F1D"/>
    <w:rsid w:val="00B34FDE"/>
    <w:rsid w:val="00B376E5"/>
    <w:rsid w:val="00B416C5"/>
    <w:rsid w:val="00B423CF"/>
    <w:rsid w:val="00B4268D"/>
    <w:rsid w:val="00B44DA0"/>
    <w:rsid w:val="00B453F9"/>
    <w:rsid w:val="00B51231"/>
    <w:rsid w:val="00B51F38"/>
    <w:rsid w:val="00B5334D"/>
    <w:rsid w:val="00B534B8"/>
    <w:rsid w:val="00B55D47"/>
    <w:rsid w:val="00B55D74"/>
    <w:rsid w:val="00B5655F"/>
    <w:rsid w:val="00B57C9A"/>
    <w:rsid w:val="00B60DD7"/>
    <w:rsid w:val="00B62888"/>
    <w:rsid w:val="00B63B99"/>
    <w:rsid w:val="00B70E91"/>
    <w:rsid w:val="00B71574"/>
    <w:rsid w:val="00B72054"/>
    <w:rsid w:val="00B72616"/>
    <w:rsid w:val="00B777E9"/>
    <w:rsid w:val="00B77A22"/>
    <w:rsid w:val="00B77FBA"/>
    <w:rsid w:val="00B84CC3"/>
    <w:rsid w:val="00B911BC"/>
    <w:rsid w:val="00B950D7"/>
    <w:rsid w:val="00B956B4"/>
    <w:rsid w:val="00B9596A"/>
    <w:rsid w:val="00B973D9"/>
    <w:rsid w:val="00B97C89"/>
    <w:rsid w:val="00B97FD0"/>
    <w:rsid w:val="00BA04BE"/>
    <w:rsid w:val="00BA06EE"/>
    <w:rsid w:val="00BA126F"/>
    <w:rsid w:val="00BA12F1"/>
    <w:rsid w:val="00BA247F"/>
    <w:rsid w:val="00BA24CA"/>
    <w:rsid w:val="00BA3B72"/>
    <w:rsid w:val="00BA3B73"/>
    <w:rsid w:val="00BA4F0F"/>
    <w:rsid w:val="00BA6F97"/>
    <w:rsid w:val="00BB337C"/>
    <w:rsid w:val="00BB33E0"/>
    <w:rsid w:val="00BB3C74"/>
    <w:rsid w:val="00BB3F84"/>
    <w:rsid w:val="00BB5C38"/>
    <w:rsid w:val="00BB7ABB"/>
    <w:rsid w:val="00BC03E6"/>
    <w:rsid w:val="00BC3524"/>
    <w:rsid w:val="00BC480E"/>
    <w:rsid w:val="00BC6F8F"/>
    <w:rsid w:val="00BC7143"/>
    <w:rsid w:val="00BD1C04"/>
    <w:rsid w:val="00BD37D9"/>
    <w:rsid w:val="00BD3BAD"/>
    <w:rsid w:val="00BD4378"/>
    <w:rsid w:val="00BD4961"/>
    <w:rsid w:val="00BD511D"/>
    <w:rsid w:val="00BD5830"/>
    <w:rsid w:val="00BD628F"/>
    <w:rsid w:val="00BD754B"/>
    <w:rsid w:val="00BE0AAF"/>
    <w:rsid w:val="00BE1E87"/>
    <w:rsid w:val="00BE1F58"/>
    <w:rsid w:val="00BE33AE"/>
    <w:rsid w:val="00BE504C"/>
    <w:rsid w:val="00BE5904"/>
    <w:rsid w:val="00BE6707"/>
    <w:rsid w:val="00BE6994"/>
    <w:rsid w:val="00BE7D24"/>
    <w:rsid w:val="00BF31DF"/>
    <w:rsid w:val="00BF3D47"/>
    <w:rsid w:val="00BF4B02"/>
    <w:rsid w:val="00C00308"/>
    <w:rsid w:val="00C01E9C"/>
    <w:rsid w:val="00C02C3C"/>
    <w:rsid w:val="00C0380A"/>
    <w:rsid w:val="00C041DD"/>
    <w:rsid w:val="00C05C4E"/>
    <w:rsid w:val="00C10A53"/>
    <w:rsid w:val="00C11FF5"/>
    <w:rsid w:val="00C12051"/>
    <w:rsid w:val="00C146AE"/>
    <w:rsid w:val="00C14A51"/>
    <w:rsid w:val="00C1758E"/>
    <w:rsid w:val="00C17C1B"/>
    <w:rsid w:val="00C203A9"/>
    <w:rsid w:val="00C20578"/>
    <w:rsid w:val="00C21332"/>
    <w:rsid w:val="00C22F7A"/>
    <w:rsid w:val="00C2453C"/>
    <w:rsid w:val="00C26D6C"/>
    <w:rsid w:val="00C30D7C"/>
    <w:rsid w:val="00C32D81"/>
    <w:rsid w:val="00C34DFF"/>
    <w:rsid w:val="00C42589"/>
    <w:rsid w:val="00C42C04"/>
    <w:rsid w:val="00C441A6"/>
    <w:rsid w:val="00C451F1"/>
    <w:rsid w:val="00C456F3"/>
    <w:rsid w:val="00C45AF3"/>
    <w:rsid w:val="00C461A5"/>
    <w:rsid w:val="00C46D25"/>
    <w:rsid w:val="00C47692"/>
    <w:rsid w:val="00C5201E"/>
    <w:rsid w:val="00C54625"/>
    <w:rsid w:val="00C60E32"/>
    <w:rsid w:val="00C63BBE"/>
    <w:rsid w:val="00C64555"/>
    <w:rsid w:val="00C64BA3"/>
    <w:rsid w:val="00C66F23"/>
    <w:rsid w:val="00C70251"/>
    <w:rsid w:val="00C7177C"/>
    <w:rsid w:val="00C721C5"/>
    <w:rsid w:val="00C752DC"/>
    <w:rsid w:val="00C75D8A"/>
    <w:rsid w:val="00C7744B"/>
    <w:rsid w:val="00C82FBF"/>
    <w:rsid w:val="00C871A3"/>
    <w:rsid w:val="00C8744B"/>
    <w:rsid w:val="00C91B0F"/>
    <w:rsid w:val="00C922A7"/>
    <w:rsid w:val="00C92D33"/>
    <w:rsid w:val="00C94374"/>
    <w:rsid w:val="00C95A90"/>
    <w:rsid w:val="00C96684"/>
    <w:rsid w:val="00CA0438"/>
    <w:rsid w:val="00CA3530"/>
    <w:rsid w:val="00CA483A"/>
    <w:rsid w:val="00CA5831"/>
    <w:rsid w:val="00CA5A68"/>
    <w:rsid w:val="00CA6737"/>
    <w:rsid w:val="00CA6C85"/>
    <w:rsid w:val="00CB23C6"/>
    <w:rsid w:val="00CB306C"/>
    <w:rsid w:val="00CB66DB"/>
    <w:rsid w:val="00CC1D9D"/>
    <w:rsid w:val="00CC3770"/>
    <w:rsid w:val="00CC4BC4"/>
    <w:rsid w:val="00CC4D44"/>
    <w:rsid w:val="00CC58A8"/>
    <w:rsid w:val="00CC7684"/>
    <w:rsid w:val="00CD07C9"/>
    <w:rsid w:val="00CD0C34"/>
    <w:rsid w:val="00CD1DD7"/>
    <w:rsid w:val="00CD3502"/>
    <w:rsid w:val="00CD4155"/>
    <w:rsid w:val="00CD46D8"/>
    <w:rsid w:val="00CD50E8"/>
    <w:rsid w:val="00CD7D1E"/>
    <w:rsid w:val="00CE001D"/>
    <w:rsid w:val="00CE05BB"/>
    <w:rsid w:val="00CE0E3C"/>
    <w:rsid w:val="00CE1A75"/>
    <w:rsid w:val="00CE3DF8"/>
    <w:rsid w:val="00CE448A"/>
    <w:rsid w:val="00CE6D84"/>
    <w:rsid w:val="00CF066C"/>
    <w:rsid w:val="00CF1024"/>
    <w:rsid w:val="00CF16AC"/>
    <w:rsid w:val="00CF440B"/>
    <w:rsid w:val="00CF4D32"/>
    <w:rsid w:val="00CF58BA"/>
    <w:rsid w:val="00CF60E2"/>
    <w:rsid w:val="00CF7070"/>
    <w:rsid w:val="00CF711D"/>
    <w:rsid w:val="00D03FD3"/>
    <w:rsid w:val="00D0559F"/>
    <w:rsid w:val="00D05F4A"/>
    <w:rsid w:val="00D10562"/>
    <w:rsid w:val="00D11374"/>
    <w:rsid w:val="00D1142D"/>
    <w:rsid w:val="00D11FD2"/>
    <w:rsid w:val="00D12983"/>
    <w:rsid w:val="00D177B3"/>
    <w:rsid w:val="00D17879"/>
    <w:rsid w:val="00D20B86"/>
    <w:rsid w:val="00D23EA9"/>
    <w:rsid w:val="00D33E19"/>
    <w:rsid w:val="00D35151"/>
    <w:rsid w:val="00D36561"/>
    <w:rsid w:val="00D37745"/>
    <w:rsid w:val="00D37EF7"/>
    <w:rsid w:val="00D4272F"/>
    <w:rsid w:val="00D44921"/>
    <w:rsid w:val="00D452AF"/>
    <w:rsid w:val="00D462C1"/>
    <w:rsid w:val="00D50463"/>
    <w:rsid w:val="00D518C2"/>
    <w:rsid w:val="00D5595F"/>
    <w:rsid w:val="00D571FC"/>
    <w:rsid w:val="00D6023D"/>
    <w:rsid w:val="00D6048E"/>
    <w:rsid w:val="00D64C16"/>
    <w:rsid w:val="00D67B21"/>
    <w:rsid w:val="00D67CDB"/>
    <w:rsid w:val="00D703CE"/>
    <w:rsid w:val="00D708D1"/>
    <w:rsid w:val="00D717DB"/>
    <w:rsid w:val="00D736BA"/>
    <w:rsid w:val="00D75893"/>
    <w:rsid w:val="00D75DDD"/>
    <w:rsid w:val="00D801FC"/>
    <w:rsid w:val="00D8034C"/>
    <w:rsid w:val="00D8233E"/>
    <w:rsid w:val="00D82D66"/>
    <w:rsid w:val="00D84CD5"/>
    <w:rsid w:val="00D85C60"/>
    <w:rsid w:val="00D87A99"/>
    <w:rsid w:val="00D87B30"/>
    <w:rsid w:val="00D87DD9"/>
    <w:rsid w:val="00D92374"/>
    <w:rsid w:val="00D93CC7"/>
    <w:rsid w:val="00D9570B"/>
    <w:rsid w:val="00D95871"/>
    <w:rsid w:val="00D97F1F"/>
    <w:rsid w:val="00DA1CB0"/>
    <w:rsid w:val="00DA24A3"/>
    <w:rsid w:val="00DA3B75"/>
    <w:rsid w:val="00DB2199"/>
    <w:rsid w:val="00DB30A4"/>
    <w:rsid w:val="00DB4FFC"/>
    <w:rsid w:val="00DB7B93"/>
    <w:rsid w:val="00DC3658"/>
    <w:rsid w:val="00DC4848"/>
    <w:rsid w:val="00DC4EA8"/>
    <w:rsid w:val="00DC5135"/>
    <w:rsid w:val="00DC7469"/>
    <w:rsid w:val="00DD0363"/>
    <w:rsid w:val="00DD0ACA"/>
    <w:rsid w:val="00DD32F0"/>
    <w:rsid w:val="00DD3C73"/>
    <w:rsid w:val="00DD5CC5"/>
    <w:rsid w:val="00DD6137"/>
    <w:rsid w:val="00DD64C5"/>
    <w:rsid w:val="00DE0FD4"/>
    <w:rsid w:val="00DE3301"/>
    <w:rsid w:val="00DE3726"/>
    <w:rsid w:val="00DE502E"/>
    <w:rsid w:val="00DE547B"/>
    <w:rsid w:val="00DE6C8E"/>
    <w:rsid w:val="00DE75D3"/>
    <w:rsid w:val="00DF05C9"/>
    <w:rsid w:val="00DF1688"/>
    <w:rsid w:val="00DF1A35"/>
    <w:rsid w:val="00DF1D86"/>
    <w:rsid w:val="00DF239E"/>
    <w:rsid w:val="00E00B52"/>
    <w:rsid w:val="00E11229"/>
    <w:rsid w:val="00E1139B"/>
    <w:rsid w:val="00E15686"/>
    <w:rsid w:val="00E175BA"/>
    <w:rsid w:val="00E20E12"/>
    <w:rsid w:val="00E21977"/>
    <w:rsid w:val="00E223E6"/>
    <w:rsid w:val="00E247AD"/>
    <w:rsid w:val="00E25236"/>
    <w:rsid w:val="00E259BB"/>
    <w:rsid w:val="00E3136C"/>
    <w:rsid w:val="00E31A82"/>
    <w:rsid w:val="00E37C8D"/>
    <w:rsid w:val="00E45E87"/>
    <w:rsid w:val="00E47EFC"/>
    <w:rsid w:val="00E52D0B"/>
    <w:rsid w:val="00E55B00"/>
    <w:rsid w:val="00E570C1"/>
    <w:rsid w:val="00E579A6"/>
    <w:rsid w:val="00E615D8"/>
    <w:rsid w:val="00E649C9"/>
    <w:rsid w:val="00E64A5E"/>
    <w:rsid w:val="00E66BBD"/>
    <w:rsid w:val="00E700D6"/>
    <w:rsid w:val="00E71A0D"/>
    <w:rsid w:val="00E72C3C"/>
    <w:rsid w:val="00E73B87"/>
    <w:rsid w:val="00E7545C"/>
    <w:rsid w:val="00E7620C"/>
    <w:rsid w:val="00E8296D"/>
    <w:rsid w:val="00E855F2"/>
    <w:rsid w:val="00E901D2"/>
    <w:rsid w:val="00E92F1E"/>
    <w:rsid w:val="00E9315E"/>
    <w:rsid w:val="00EA455D"/>
    <w:rsid w:val="00EA52FD"/>
    <w:rsid w:val="00EA64D6"/>
    <w:rsid w:val="00EA78C6"/>
    <w:rsid w:val="00EA7FA4"/>
    <w:rsid w:val="00EB1B4F"/>
    <w:rsid w:val="00EB1C3C"/>
    <w:rsid w:val="00EB483F"/>
    <w:rsid w:val="00EB6F12"/>
    <w:rsid w:val="00EB748B"/>
    <w:rsid w:val="00EB74CD"/>
    <w:rsid w:val="00EC24DF"/>
    <w:rsid w:val="00EC3389"/>
    <w:rsid w:val="00EC3463"/>
    <w:rsid w:val="00EC501C"/>
    <w:rsid w:val="00EC699F"/>
    <w:rsid w:val="00EC6DB5"/>
    <w:rsid w:val="00ED0938"/>
    <w:rsid w:val="00ED231A"/>
    <w:rsid w:val="00ED251C"/>
    <w:rsid w:val="00ED4ABD"/>
    <w:rsid w:val="00ED4E54"/>
    <w:rsid w:val="00ED4F92"/>
    <w:rsid w:val="00ED5AAA"/>
    <w:rsid w:val="00ED5E27"/>
    <w:rsid w:val="00ED6058"/>
    <w:rsid w:val="00ED7A04"/>
    <w:rsid w:val="00EE353D"/>
    <w:rsid w:val="00EE3967"/>
    <w:rsid w:val="00EE41D1"/>
    <w:rsid w:val="00EE41DC"/>
    <w:rsid w:val="00EE4277"/>
    <w:rsid w:val="00EE437B"/>
    <w:rsid w:val="00EE4F8C"/>
    <w:rsid w:val="00EE523D"/>
    <w:rsid w:val="00EE6DD3"/>
    <w:rsid w:val="00EE70B1"/>
    <w:rsid w:val="00EE7502"/>
    <w:rsid w:val="00EE78D2"/>
    <w:rsid w:val="00EF350E"/>
    <w:rsid w:val="00F00AEA"/>
    <w:rsid w:val="00F01DD0"/>
    <w:rsid w:val="00F01F1E"/>
    <w:rsid w:val="00F04E7B"/>
    <w:rsid w:val="00F061BB"/>
    <w:rsid w:val="00F06FBA"/>
    <w:rsid w:val="00F10234"/>
    <w:rsid w:val="00F12791"/>
    <w:rsid w:val="00F13776"/>
    <w:rsid w:val="00F159E4"/>
    <w:rsid w:val="00F168E5"/>
    <w:rsid w:val="00F2351C"/>
    <w:rsid w:val="00F24883"/>
    <w:rsid w:val="00F26C56"/>
    <w:rsid w:val="00F27C0B"/>
    <w:rsid w:val="00F306ED"/>
    <w:rsid w:val="00F315C2"/>
    <w:rsid w:val="00F3208F"/>
    <w:rsid w:val="00F35A44"/>
    <w:rsid w:val="00F35D22"/>
    <w:rsid w:val="00F360B9"/>
    <w:rsid w:val="00F367AC"/>
    <w:rsid w:val="00F37815"/>
    <w:rsid w:val="00F400C6"/>
    <w:rsid w:val="00F4074B"/>
    <w:rsid w:val="00F42A17"/>
    <w:rsid w:val="00F438B8"/>
    <w:rsid w:val="00F46CFC"/>
    <w:rsid w:val="00F470A7"/>
    <w:rsid w:val="00F47384"/>
    <w:rsid w:val="00F475D9"/>
    <w:rsid w:val="00F47B3A"/>
    <w:rsid w:val="00F47B9C"/>
    <w:rsid w:val="00F50D8D"/>
    <w:rsid w:val="00F5236E"/>
    <w:rsid w:val="00F526FA"/>
    <w:rsid w:val="00F52AA6"/>
    <w:rsid w:val="00F53C22"/>
    <w:rsid w:val="00F53C36"/>
    <w:rsid w:val="00F55C65"/>
    <w:rsid w:val="00F613F6"/>
    <w:rsid w:val="00F632AF"/>
    <w:rsid w:val="00F639B0"/>
    <w:rsid w:val="00F6459A"/>
    <w:rsid w:val="00F66B44"/>
    <w:rsid w:val="00F673E4"/>
    <w:rsid w:val="00F709BF"/>
    <w:rsid w:val="00F75F7A"/>
    <w:rsid w:val="00F814FD"/>
    <w:rsid w:val="00F83A43"/>
    <w:rsid w:val="00F84986"/>
    <w:rsid w:val="00F91EF3"/>
    <w:rsid w:val="00F92ACB"/>
    <w:rsid w:val="00F92F57"/>
    <w:rsid w:val="00F93388"/>
    <w:rsid w:val="00F95CE9"/>
    <w:rsid w:val="00F95F35"/>
    <w:rsid w:val="00F96435"/>
    <w:rsid w:val="00FA1E6A"/>
    <w:rsid w:val="00FA325C"/>
    <w:rsid w:val="00FA33F3"/>
    <w:rsid w:val="00FA366A"/>
    <w:rsid w:val="00FA49C5"/>
    <w:rsid w:val="00FA5F8C"/>
    <w:rsid w:val="00FA7551"/>
    <w:rsid w:val="00FA7B3E"/>
    <w:rsid w:val="00FB08B1"/>
    <w:rsid w:val="00FB1CB8"/>
    <w:rsid w:val="00FB29A6"/>
    <w:rsid w:val="00FB39C4"/>
    <w:rsid w:val="00FB4653"/>
    <w:rsid w:val="00FB4F85"/>
    <w:rsid w:val="00FB6C07"/>
    <w:rsid w:val="00FC0BB9"/>
    <w:rsid w:val="00FC1081"/>
    <w:rsid w:val="00FC27B3"/>
    <w:rsid w:val="00FC40E6"/>
    <w:rsid w:val="00FD03A3"/>
    <w:rsid w:val="00FD067F"/>
    <w:rsid w:val="00FD3811"/>
    <w:rsid w:val="00FD4CB4"/>
    <w:rsid w:val="00FD6E66"/>
    <w:rsid w:val="00FE42A9"/>
    <w:rsid w:val="00FF0CB1"/>
    <w:rsid w:val="00FF1E09"/>
    <w:rsid w:val="00FF334D"/>
    <w:rsid w:val="00FF4697"/>
    <w:rsid w:val="00FF49F1"/>
    <w:rsid w:val="00FF4AB0"/>
    <w:rsid w:val="00FF7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4E3753"/>
  <w15:docId w15:val="{97949FAD-61B4-4B7F-8438-9C8BF1184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18E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26FA"/>
    <w:pPr>
      <w:keepNext/>
      <w:outlineLvl w:val="0"/>
    </w:pPr>
    <w:rPr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26FA"/>
    <w:pPr>
      <w:keepNext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08BC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6264B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TableGrid">
    <w:name w:val="Table Grid"/>
    <w:basedOn w:val="TableNormal"/>
    <w:uiPriority w:val="39"/>
    <w:rsid w:val="000C45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A35B26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A35B2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E323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E323A"/>
  </w:style>
  <w:style w:type="paragraph" w:styleId="Footer">
    <w:name w:val="footer"/>
    <w:basedOn w:val="Normal"/>
    <w:link w:val="FooterChar"/>
    <w:uiPriority w:val="99"/>
    <w:unhideWhenUsed/>
    <w:rsid w:val="002E323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E323A"/>
  </w:style>
  <w:style w:type="character" w:styleId="FollowedHyperlink">
    <w:name w:val="FollowedHyperlink"/>
    <w:uiPriority w:val="99"/>
    <w:semiHidden/>
    <w:unhideWhenUsed/>
    <w:rsid w:val="00836DB0"/>
    <w:rPr>
      <w:color w:val="954F72"/>
      <w:u w:val="single"/>
    </w:rPr>
  </w:style>
  <w:style w:type="character" w:styleId="CommentReference">
    <w:name w:val="annotation reference"/>
    <w:uiPriority w:val="99"/>
    <w:semiHidden/>
    <w:unhideWhenUsed/>
    <w:rsid w:val="00014F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14FA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14FA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4FA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14FA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FA2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14FA2"/>
    <w:rPr>
      <w:rFonts w:ascii="맑은 고딕" w:eastAsia="맑은 고딕" w:hAnsi="맑은 고딕" w:cs="Times New Roman"/>
      <w:sz w:val="18"/>
      <w:szCs w:val="18"/>
    </w:rPr>
  </w:style>
  <w:style w:type="paragraph" w:styleId="Revision">
    <w:name w:val="Revision"/>
    <w:hidden/>
    <w:uiPriority w:val="99"/>
    <w:semiHidden/>
    <w:rsid w:val="001E57EC"/>
    <w:rPr>
      <w:kern w:val="2"/>
      <w:szCs w:val="22"/>
    </w:rPr>
  </w:style>
  <w:style w:type="character" w:customStyle="1" w:styleId="apple-converted-space">
    <w:name w:val="apple-converted-space"/>
    <w:basedOn w:val="DefaultParagraphFont"/>
    <w:rsid w:val="00D11374"/>
  </w:style>
  <w:style w:type="character" w:customStyle="1" w:styleId="color">
    <w:name w:val="color"/>
    <w:basedOn w:val="DefaultParagraphFont"/>
    <w:rsid w:val="00D11374"/>
  </w:style>
  <w:style w:type="character" w:customStyle="1" w:styleId="Heading1Char">
    <w:name w:val="Heading 1 Char"/>
    <w:link w:val="Heading1"/>
    <w:uiPriority w:val="9"/>
    <w:rsid w:val="00F526FA"/>
    <w:rPr>
      <w:rFonts w:ascii="맑은 고딕" w:eastAsia="맑은 고딕" w:hAnsi="맑은 고딕" w:cs="Times New Roman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F526FA"/>
    <w:rPr>
      <w:rFonts w:ascii="맑은 고딕" w:eastAsia="맑은 고딕" w:hAnsi="맑은 고딕" w:cs="Times New Roman"/>
    </w:rPr>
  </w:style>
  <w:style w:type="table" w:customStyle="1" w:styleId="31">
    <w:name w:val="일반 표 31"/>
    <w:basedOn w:val="TableNormal"/>
    <w:uiPriority w:val="43"/>
    <w:rsid w:val="003C5C1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p1">
    <w:name w:val="p1"/>
    <w:basedOn w:val="Normal"/>
    <w:rsid w:val="00424BCC"/>
    <w:pPr>
      <w:widowControl/>
      <w:wordWrap/>
      <w:autoSpaceDE/>
      <w:autoSpaceDN/>
      <w:spacing w:after="0" w:line="240" w:lineRule="auto"/>
      <w:jc w:val="left"/>
    </w:pPr>
    <w:rPr>
      <w:rFonts w:ascii=".AppleSystemUIFont" w:hAnsi=".AppleSystemUIFont"/>
      <w:kern w:val="0"/>
      <w:sz w:val="26"/>
      <w:szCs w:val="26"/>
    </w:rPr>
  </w:style>
  <w:style w:type="character" w:customStyle="1" w:styleId="s1">
    <w:name w:val="s1"/>
    <w:rsid w:val="00424BCC"/>
    <w:rPr>
      <w:rFonts w:ascii="UICTFontTextStyleBody" w:hAnsi="UICTFontTextStyleBody" w:hint="default"/>
      <w:b w:val="0"/>
      <w:bCs w:val="0"/>
      <w:i w:val="0"/>
      <w:iCs w:val="0"/>
      <w:sz w:val="26"/>
      <w:szCs w:val="26"/>
    </w:rPr>
  </w:style>
  <w:style w:type="character" w:customStyle="1" w:styleId="UnresolvedMention2">
    <w:name w:val="Unresolved Mention2"/>
    <w:uiPriority w:val="99"/>
    <w:semiHidden/>
    <w:unhideWhenUsed/>
    <w:rsid w:val="001536E1"/>
    <w:rPr>
      <w:color w:val="605E5C"/>
      <w:shd w:val="clear" w:color="auto" w:fill="E1DFDD"/>
    </w:rPr>
  </w:style>
  <w:style w:type="paragraph" w:customStyle="1" w:styleId="p2">
    <w:name w:val="p2"/>
    <w:basedOn w:val="Normal"/>
    <w:rsid w:val="00BD4378"/>
    <w:pPr>
      <w:widowControl/>
      <w:wordWrap/>
      <w:autoSpaceDE/>
      <w:autoSpaceDN/>
      <w:spacing w:after="0" w:line="240" w:lineRule="auto"/>
      <w:jc w:val="left"/>
    </w:pPr>
    <w:rPr>
      <w:rFonts w:ascii=".AppleSystemUIFont" w:hAnsi=".AppleSystemUIFont"/>
      <w:kern w:val="0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5DC2"/>
    <w:pPr>
      <w:snapToGrid w:val="0"/>
      <w:jc w:val="left"/>
    </w:pPr>
  </w:style>
  <w:style w:type="character" w:customStyle="1" w:styleId="FootnoteTextChar">
    <w:name w:val="Footnote Text Char"/>
    <w:link w:val="FootnoteText"/>
    <w:uiPriority w:val="99"/>
    <w:semiHidden/>
    <w:rsid w:val="005A5DC2"/>
    <w:rPr>
      <w:kern w:val="2"/>
      <w:szCs w:val="22"/>
    </w:rPr>
  </w:style>
  <w:style w:type="character" w:styleId="FootnoteReference">
    <w:name w:val="footnote reference"/>
    <w:uiPriority w:val="99"/>
    <w:semiHidden/>
    <w:unhideWhenUsed/>
    <w:rsid w:val="005A5DC2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CC1D9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CC1D9D"/>
    <w:rPr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C1D9D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CC1D9D"/>
    <w:rPr>
      <w:noProof/>
      <w:kern w:val="2"/>
      <w:szCs w:val="22"/>
    </w:rPr>
  </w:style>
  <w:style w:type="character" w:customStyle="1" w:styleId="UnresolvedMention3">
    <w:name w:val="Unresolved Mention3"/>
    <w:uiPriority w:val="99"/>
    <w:semiHidden/>
    <w:unhideWhenUsed/>
    <w:rsid w:val="00005C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83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300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63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2072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59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9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1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1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1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12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2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23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74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4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8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8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1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66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37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6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54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84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9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9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6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1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8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5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33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09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36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45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86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07CA04EA-AAFC-4CE8-8322-41C6C0B2E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13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7</CharactersWithSpaces>
  <SharedDoc>false</SharedDoc>
  <HLinks>
    <vt:vector size="210" baseType="variant">
      <vt:variant>
        <vt:i4>4194315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2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067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장인호[ 학부재학 / 의학과 ]</dc:creator>
  <cp:lastModifiedBy>한희상[ 직원 / 병리학교실 ]</cp:lastModifiedBy>
  <cp:revision>2</cp:revision>
  <cp:lastPrinted>2022-11-07T01:19:00Z</cp:lastPrinted>
  <dcterms:created xsi:type="dcterms:W3CDTF">2024-12-11T04:05:00Z</dcterms:created>
  <dcterms:modified xsi:type="dcterms:W3CDTF">2024-12-11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aeeaf9935f1d9caa227b37c44ee7121de469c518644210cf53b3451fb1d824</vt:lpwstr>
  </property>
</Properties>
</file>